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240" w:type="dxa"/>
        <w:tblLook w:val="04A0" w:firstRow="1" w:lastRow="0" w:firstColumn="1" w:lastColumn="0" w:noHBand="0" w:noVBand="1"/>
      </w:tblPr>
      <w:tblGrid>
        <w:gridCol w:w="2339"/>
        <w:gridCol w:w="901"/>
      </w:tblGrid>
      <w:tr w:rsidR="00C711E8" w:rsidRPr="00C711E8" w14:paraId="4D2CFE10" w14:textId="77777777" w:rsidTr="00C711E8">
        <w:trPr>
          <w:trHeight w:val="1240"/>
        </w:trPr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12889" w14:textId="706B3044" w:rsidR="00C711E8" w:rsidRPr="00C711E8" w:rsidRDefault="00C711E8" w:rsidP="00C711E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</w:t>
            </w:r>
            <w:r w:rsidRPr="00C711E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ble 1:</w:t>
            </w: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mpervious surface area % for each of our study sites</w:t>
            </w:r>
          </w:p>
        </w:tc>
      </w:tr>
      <w:tr w:rsidR="00C711E8" w:rsidRPr="00C711E8" w14:paraId="4E853300" w14:textId="77777777" w:rsidTr="00C711E8">
        <w:trPr>
          <w:trHeight w:val="32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9409" w14:textId="77777777" w:rsidR="00C711E8" w:rsidRPr="00C711E8" w:rsidRDefault="00C711E8" w:rsidP="00C711E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ection locati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1083" w14:textId="77777777" w:rsidR="00C711E8" w:rsidRPr="00C711E8" w:rsidRDefault="00C711E8" w:rsidP="00C711E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A (%)</w:t>
            </w:r>
          </w:p>
        </w:tc>
      </w:tr>
      <w:tr w:rsidR="00C711E8" w:rsidRPr="00C711E8" w14:paraId="223182A6" w14:textId="77777777" w:rsidTr="00C711E8">
        <w:trPr>
          <w:trHeight w:val="32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76CA" w14:textId="77777777" w:rsidR="00C711E8" w:rsidRPr="00C711E8" w:rsidRDefault="00C711E8" w:rsidP="00C711E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Z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23E2" w14:textId="77777777" w:rsidR="00C711E8" w:rsidRPr="00C711E8" w:rsidRDefault="00C711E8" w:rsidP="00C711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C711E8" w:rsidRPr="00C711E8" w14:paraId="3FDA13A3" w14:textId="77777777" w:rsidTr="00C711E8">
        <w:trPr>
          <w:trHeight w:val="32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E335" w14:textId="77777777" w:rsidR="00C711E8" w:rsidRPr="00C711E8" w:rsidRDefault="00C711E8" w:rsidP="00C711E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W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5E57" w14:textId="77777777" w:rsidR="00C711E8" w:rsidRPr="00C711E8" w:rsidRDefault="00C711E8" w:rsidP="00C711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C711E8" w:rsidRPr="00C711E8" w14:paraId="3C97804B" w14:textId="77777777" w:rsidTr="00C711E8">
        <w:trPr>
          <w:trHeight w:val="32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1A93" w14:textId="77777777" w:rsidR="00C711E8" w:rsidRPr="00C711E8" w:rsidRDefault="00C711E8" w:rsidP="00C711E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HP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4262" w14:textId="77777777" w:rsidR="00C711E8" w:rsidRPr="00C711E8" w:rsidRDefault="00C711E8" w:rsidP="00C711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</w:tr>
      <w:tr w:rsidR="00C711E8" w:rsidRPr="00C711E8" w14:paraId="7B70EC4A" w14:textId="77777777" w:rsidTr="00C711E8">
        <w:trPr>
          <w:trHeight w:val="32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9D28" w14:textId="77777777" w:rsidR="00C711E8" w:rsidRPr="00C711E8" w:rsidRDefault="00C711E8" w:rsidP="00C711E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W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CE30" w14:textId="77777777" w:rsidR="00C711E8" w:rsidRPr="00C711E8" w:rsidRDefault="00C711E8" w:rsidP="00C711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C711E8" w:rsidRPr="00C711E8" w14:paraId="3247DB72" w14:textId="77777777" w:rsidTr="00C711E8">
        <w:trPr>
          <w:trHeight w:val="32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BF9B" w14:textId="77777777" w:rsidR="00C711E8" w:rsidRPr="00C711E8" w:rsidRDefault="00C711E8" w:rsidP="00C711E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P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665D" w14:textId="77777777" w:rsidR="00C711E8" w:rsidRPr="00C711E8" w:rsidRDefault="00C711E8" w:rsidP="00C711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</w:tr>
      <w:tr w:rsidR="00C711E8" w:rsidRPr="00C711E8" w14:paraId="531D6C11" w14:textId="77777777" w:rsidTr="00C711E8">
        <w:trPr>
          <w:trHeight w:val="32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8034" w14:textId="77777777" w:rsidR="00C711E8" w:rsidRPr="00C711E8" w:rsidRDefault="00C711E8" w:rsidP="00C711E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11EC" w14:textId="77777777" w:rsidR="00C711E8" w:rsidRPr="00C711E8" w:rsidRDefault="00C711E8" w:rsidP="00C711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C711E8" w:rsidRPr="00C711E8" w14:paraId="7F4B5EBF" w14:textId="77777777" w:rsidTr="00C711E8">
        <w:trPr>
          <w:trHeight w:val="32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A025" w14:textId="77777777" w:rsidR="00C711E8" w:rsidRPr="00C711E8" w:rsidRDefault="00C711E8" w:rsidP="00C711E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W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685C" w14:textId="77777777" w:rsidR="00C711E8" w:rsidRPr="00C711E8" w:rsidRDefault="00C711E8" w:rsidP="00C711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C711E8" w:rsidRPr="00C711E8" w14:paraId="23E639EB" w14:textId="77777777" w:rsidTr="00C711E8">
        <w:trPr>
          <w:trHeight w:val="32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B09D" w14:textId="77777777" w:rsidR="00C711E8" w:rsidRPr="00C711E8" w:rsidRDefault="00C711E8" w:rsidP="00C711E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SP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27D0" w14:textId="77777777" w:rsidR="00C711E8" w:rsidRPr="00C711E8" w:rsidRDefault="00C711E8" w:rsidP="00C711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C711E8" w:rsidRPr="00C711E8" w14:paraId="3B3D6F5D" w14:textId="77777777" w:rsidTr="00C711E8">
        <w:trPr>
          <w:trHeight w:val="32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C0AA" w14:textId="77777777" w:rsidR="00C711E8" w:rsidRPr="00C711E8" w:rsidRDefault="00C711E8" w:rsidP="00C711E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F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20DC" w14:textId="77777777" w:rsidR="00C711E8" w:rsidRPr="00C711E8" w:rsidRDefault="00C711E8" w:rsidP="00C711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C711E8" w:rsidRPr="00C711E8" w14:paraId="7D6FC5EB" w14:textId="77777777" w:rsidTr="00C711E8">
        <w:trPr>
          <w:trHeight w:val="32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1BA7" w14:textId="77777777" w:rsidR="00C711E8" w:rsidRPr="00C711E8" w:rsidRDefault="00C711E8" w:rsidP="00C711E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F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997B" w14:textId="77777777" w:rsidR="00C711E8" w:rsidRPr="00C711E8" w:rsidRDefault="00C711E8" w:rsidP="00C711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C711E8" w:rsidRPr="00C711E8" w14:paraId="7CFB6F37" w14:textId="77777777" w:rsidTr="00C711E8">
        <w:trPr>
          <w:trHeight w:val="32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B817" w14:textId="77777777" w:rsidR="00C711E8" w:rsidRPr="00C711E8" w:rsidRDefault="00C711E8" w:rsidP="00C711E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P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1D9A" w14:textId="77777777" w:rsidR="00C711E8" w:rsidRPr="00C711E8" w:rsidRDefault="00C711E8" w:rsidP="00C711E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711E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69161D8D" w14:textId="77777777" w:rsidR="00C072BA" w:rsidRDefault="00C072BA"/>
    <w:p w14:paraId="71218728" w14:textId="77777777" w:rsidR="0047245D" w:rsidRDefault="0047245D"/>
    <w:tbl>
      <w:tblPr>
        <w:tblW w:w="9411" w:type="dxa"/>
        <w:tblInd w:w="-10" w:type="dxa"/>
        <w:tblLook w:val="04A0" w:firstRow="1" w:lastRow="0" w:firstColumn="1" w:lastColumn="0" w:noHBand="0" w:noVBand="1"/>
      </w:tblPr>
      <w:tblGrid>
        <w:gridCol w:w="5251"/>
        <w:gridCol w:w="1121"/>
        <w:gridCol w:w="1121"/>
        <w:gridCol w:w="1029"/>
        <w:gridCol w:w="889"/>
      </w:tblGrid>
      <w:tr w:rsidR="0047245D" w:rsidRPr="0047245D" w14:paraId="3CDE918D" w14:textId="77777777" w:rsidTr="001D026C">
        <w:trPr>
          <w:trHeight w:val="620"/>
        </w:trPr>
        <w:tc>
          <w:tcPr>
            <w:tcW w:w="9411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2BFEE7" w14:textId="05854344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Table 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</w:t>
            </w: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:</w:t>
            </w: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t-hoc tests examining the differences between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cies in their Recruitment Rates</w:t>
            </w:r>
          </w:p>
        </w:tc>
      </w:tr>
      <w:tr w:rsidR="0047245D" w:rsidRPr="0047245D" w14:paraId="1BBB3502" w14:textId="77777777" w:rsidTr="001D026C">
        <w:trPr>
          <w:trHeight w:val="320"/>
        </w:trPr>
        <w:tc>
          <w:tcPr>
            <w:tcW w:w="5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9973" w14:textId="77777777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B8B4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A8C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wr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EC5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r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9E6E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adj</w:t>
            </w:r>
          </w:p>
        </w:tc>
      </w:tr>
      <w:tr w:rsidR="0047245D" w:rsidRPr="0047245D" w14:paraId="47205A13" w14:textId="77777777" w:rsidTr="001D026C">
        <w:trPr>
          <w:trHeight w:val="320"/>
        </w:trPr>
        <w:tc>
          <w:tcPr>
            <w:tcW w:w="5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5D7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inoma sessile-</w:t>
            </w: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E8C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3.579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138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.939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1DE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6.218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60A2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1</w:t>
            </w:r>
          </w:p>
        </w:tc>
      </w:tr>
      <w:tr w:rsidR="0047245D" w:rsidRPr="0047245D" w14:paraId="10D7A908" w14:textId="77777777" w:rsidTr="001D026C">
        <w:trPr>
          <w:trHeight w:val="320"/>
        </w:trPr>
        <w:tc>
          <w:tcPr>
            <w:tcW w:w="5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77E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-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7D9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72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D01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056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D73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400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25E4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65</w:t>
            </w:r>
          </w:p>
        </w:tc>
      </w:tr>
      <w:tr w:rsidR="0047245D" w:rsidRPr="0047245D" w14:paraId="073BF12C" w14:textId="77777777" w:rsidTr="001D026C">
        <w:trPr>
          <w:trHeight w:val="340"/>
        </w:trPr>
        <w:tc>
          <w:tcPr>
            <w:tcW w:w="52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464A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Tapinoma sessil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491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3.907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F64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7.775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F6B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0.038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9129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492</w:t>
            </w:r>
          </w:p>
        </w:tc>
      </w:tr>
    </w:tbl>
    <w:p w14:paraId="50519E9E" w14:textId="77777777" w:rsidR="0047245D" w:rsidRDefault="0047245D"/>
    <w:tbl>
      <w:tblPr>
        <w:tblW w:w="7405" w:type="dxa"/>
        <w:tblLook w:val="04A0" w:firstRow="1" w:lastRow="0" w:firstColumn="1" w:lastColumn="0" w:noHBand="0" w:noVBand="1"/>
      </w:tblPr>
      <w:tblGrid>
        <w:gridCol w:w="1582"/>
        <w:gridCol w:w="1508"/>
        <w:gridCol w:w="1508"/>
        <w:gridCol w:w="1508"/>
        <w:gridCol w:w="1299"/>
      </w:tblGrid>
      <w:tr w:rsidR="0047245D" w:rsidRPr="0047245D" w14:paraId="4851476D" w14:textId="77777777" w:rsidTr="001D026C">
        <w:trPr>
          <w:trHeight w:val="690"/>
        </w:trPr>
        <w:tc>
          <w:tcPr>
            <w:tcW w:w="7405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997CB1" w14:textId="0AEE0110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Table 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</w:t>
            </w: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: </w:t>
            </w: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-hoc tests examining the differences between Incubation Temperatures in their Recruitment Rates</w:t>
            </w:r>
          </w:p>
        </w:tc>
      </w:tr>
      <w:tr w:rsidR="001D026C" w:rsidRPr="0047245D" w14:paraId="2FEC5C48" w14:textId="77777777" w:rsidTr="001D026C">
        <w:trPr>
          <w:trHeight w:val="333"/>
        </w:trPr>
        <w:tc>
          <w:tcPr>
            <w:tcW w:w="15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F21E" w14:textId="77777777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5AB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F50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wr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B92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9DC1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adj</w:t>
            </w:r>
          </w:p>
        </w:tc>
      </w:tr>
      <w:tr w:rsidR="001D026C" w:rsidRPr="0047245D" w14:paraId="06B91FCD" w14:textId="77777777" w:rsidTr="001D026C">
        <w:trPr>
          <w:trHeight w:val="333"/>
        </w:trPr>
        <w:tc>
          <w:tcPr>
            <w:tcW w:w="15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0369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5-T2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910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02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E17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232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218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43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0A0E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77</w:t>
            </w:r>
          </w:p>
        </w:tc>
      </w:tr>
      <w:tr w:rsidR="001D026C" w:rsidRPr="0047245D" w14:paraId="408B43CD" w14:textId="77777777" w:rsidTr="001D026C">
        <w:trPr>
          <w:trHeight w:val="333"/>
        </w:trPr>
        <w:tc>
          <w:tcPr>
            <w:tcW w:w="15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AE34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30-T2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B33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2.395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2DC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.348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5C6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4.44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65E4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1</w:t>
            </w:r>
          </w:p>
        </w:tc>
      </w:tr>
      <w:tr w:rsidR="001D026C" w:rsidRPr="0047245D" w14:paraId="0FC9E3CD" w14:textId="77777777" w:rsidTr="001D026C">
        <w:trPr>
          <w:trHeight w:val="353"/>
        </w:trPr>
        <w:tc>
          <w:tcPr>
            <w:tcW w:w="15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D4E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30-T2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ADE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8.292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C2B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.958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0F7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0.62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552E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19</w:t>
            </w:r>
          </w:p>
        </w:tc>
      </w:tr>
    </w:tbl>
    <w:p w14:paraId="1C85DA92" w14:textId="77777777" w:rsidR="0047245D" w:rsidRDefault="0047245D"/>
    <w:tbl>
      <w:tblPr>
        <w:tblW w:w="9399" w:type="dxa"/>
        <w:tblInd w:w="-5" w:type="dxa"/>
        <w:tblLook w:val="04A0" w:firstRow="1" w:lastRow="0" w:firstColumn="1" w:lastColumn="0" w:noHBand="0" w:noVBand="1"/>
      </w:tblPr>
      <w:tblGrid>
        <w:gridCol w:w="5040"/>
        <w:gridCol w:w="1170"/>
        <w:gridCol w:w="1138"/>
        <w:gridCol w:w="1026"/>
        <w:gridCol w:w="1025"/>
      </w:tblGrid>
      <w:tr w:rsidR="0047245D" w:rsidRPr="0047245D" w14:paraId="01159A2C" w14:textId="77777777" w:rsidTr="001D026C">
        <w:trPr>
          <w:trHeight w:val="332"/>
        </w:trPr>
        <w:tc>
          <w:tcPr>
            <w:tcW w:w="93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4D0A7" w14:textId="37C3481B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Table 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</w:t>
            </w: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:</w:t>
            </w: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t-hoc tests examining the differences between </w:t>
            </w:r>
            <w:r w:rsidR="00101E92"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ies</w:t>
            </w: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 their Colonization Rate</w:t>
            </w:r>
          </w:p>
        </w:tc>
      </w:tr>
      <w:tr w:rsidR="001D026C" w:rsidRPr="0047245D" w14:paraId="3701F3B0" w14:textId="77777777" w:rsidTr="001D026C">
        <w:trPr>
          <w:trHeight w:val="332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3512" w14:textId="77777777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B80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A44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wr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C47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r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8ABA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adj</w:t>
            </w:r>
          </w:p>
        </w:tc>
      </w:tr>
      <w:tr w:rsidR="001D026C" w:rsidRPr="0047245D" w14:paraId="457D3A73" w14:textId="77777777" w:rsidTr="001D026C">
        <w:trPr>
          <w:trHeight w:val="224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72F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inoma sessile-</w:t>
            </w: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3BC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0.947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783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4.46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922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7.42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B64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1D026C" w:rsidRPr="0047245D" w14:paraId="62991279" w14:textId="77777777" w:rsidTr="001D026C">
        <w:trPr>
          <w:trHeight w:val="332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2F4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-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DCE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6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7EC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93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665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0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087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86</w:t>
            </w:r>
          </w:p>
        </w:tc>
      </w:tr>
      <w:tr w:rsidR="001D026C" w:rsidRPr="0047245D" w14:paraId="64991148" w14:textId="77777777" w:rsidTr="001D026C">
        <w:trPr>
          <w:trHeight w:val="89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AA3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Tapinoma sessi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B5E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.283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3CE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.42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7B3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.14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5B7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</w:tbl>
    <w:p w14:paraId="3516F608" w14:textId="77777777" w:rsidR="0047245D" w:rsidRDefault="0047245D"/>
    <w:tbl>
      <w:tblPr>
        <w:tblW w:w="6744" w:type="dxa"/>
        <w:tblLook w:val="04A0" w:firstRow="1" w:lastRow="0" w:firstColumn="1" w:lastColumn="0" w:noHBand="0" w:noVBand="1"/>
      </w:tblPr>
      <w:tblGrid>
        <w:gridCol w:w="1434"/>
        <w:gridCol w:w="1283"/>
        <w:gridCol w:w="1283"/>
        <w:gridCol w:w="1368"/>
        <w:gridCol w:w="1376"/>
      </w:tblGrid>
      <w:tr w:rsidR="0047245D" w:rsidRPr="0047245D" w14:paraId="2DCA88B2" w14:textId="77777777" w:rsidTr="001D026C">
        <w:trPr>
          <w:trHeight w:val="338"/>
        </w:trPr>
        <w:tc>
          <w:tcPr>
            <w:tcW w:w="67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47EF" w14:textId="205A989D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Supplementary Table 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</w:t>
            </w: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:</w:t>
            </w: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t-hoc tests examining the differences between Temperatures in their Colonization Rate</w:t>
            </w:r>
          </w:p>
        </w:tc>
      </w:tr>
      <w:tr w:rsidR="001D026C" w:rsidRPr="0047245D" w14:paraId="24818FFD" w14:textId="77777777" w:rsidTr="001D026C">
        <w:trPr>
          <w:trHeight w:val="338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EBA8" w14:textId="77777777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617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555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wr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C46B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r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F4F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adj</w:t>
            </w:r>
          </w:p>
        </w:tc>
      </w:tr>
      <w:tr w:rsidR="001D026C" w:rsidRPr="0047245D" w14:paraId="797BB53C" w14:textId="77777777" w:rsidTr="001D026C">
        <w:trPr>
          <w:trHeight w:val="338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9CFA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5-T2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E1E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54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7F3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29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079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80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718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55</w:t>
            </w:r>
          </w:p>
        </w:tc>
      </w:tr>
      <w:tr w:rsidR="001D026C" w:rsidRPr="0047245D" w14:paraId="4FE86B22" w14:textId="77777777" w:rsidTr="001D026C">
        <w:trPr>
          <w:trHeight w:val="338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A84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30-T2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3BD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.35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2F0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994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095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.705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14A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1</w:t>
            </w:r>
          </w:p>
        </w:tc>
      </w:tr>
      <w:tr w:rsidR="001D026C" w:rsidRPr="0047245D" w14:paraId="00423AD1" w14:textId="77777777" w:rsidTr="001D026C">
        <w:trPr>
          <w:trHeight w:val="338"/>
        </w:trPr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E0DA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30-T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DB7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.20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6C7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769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13F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.640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A2D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</w:tbl>
    <w:p w14:paraId="080BD2F4" w14:textId="77777777" w:rsidR="0047245D" w:rsidRDefault="0047245D"/>
    <w:p w14:paraId="74AD9097" w14:textId="77777777" w:rsidR="0047245D" w:rsidRDefault="0047245D"/>
    <w:p w14:paraId="70C75AD5" w14:textId="77777777" w:rsidR="0047245D" w:rsidRDefault="0047245D"/>
    <w:tbl>
      <w:tblPr>
        <w:tblW w:w="10612" w:type="dxa"/>
        <w:tblLook w:val="04A0" w:firstRow="1" w:lastRow="0" w:firstColumn="1" w:lastColumn="0" w:noHBand="0" w:noVBand="1"/>
      </w:tblPr>
      <w:tblGrid>
        <w:gridCol w:w="6205"/>
        <w:gridCol w:w="1202"/>
        <w:gridCol w:w="1187"/>
        <w:gridCol w:w="1010"/>
        <w:gridCol w:w="1008"/>
      </w:tblGrid>
      <w:tr w:rsidR="0047245D" w:rsidRPr="0047245D" w14:paraId="3F891021" w14:textId="77777777" w:rsidTr="001D026C">
        <w:trPr>
          <w:trHeight w:val="401"/>
        </w:trPr>
        <w:tc>
          <w:tcPr>
            <w:tcW w:w="106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05C13" w14:textId="0D77ACA3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Table 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</w:t>
            </w: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: </w:t>
            </w: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ost-hoc tests examining the differences in Colonization Rate between different combinations of Species and Incubation Temperature </w:t>
            </w:r>
          </w:p>
        </w:tc>
      </w:tr>
      <w:tr w:rsidR="0047245D" w:rsidRPr="0047245D" w14:paraId="69190AAE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A9EB" w14:textId="77777777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4D60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2DC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wr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CCD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r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FC2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adj</w:t>
            </w:r>
          </w:p>
        </w:tc>
      </w:tr>
      <w:tr w:rsidR="0047245D" w:rsidRPr="0047245D" w14:paraId="5247B5C7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9CFE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inoma sessile:T20-Aphaenogaster picea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5F5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1.57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66B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9.799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800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345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9A3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8</w:t>
            </w:r>
          </w:p>
        </w:tc>
      </w:tr>
      <w:tr w:rsidR="0047245D" w:rsidRPr="0047245D" w14:paraId="45E3FFF9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8629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T20-Aphaenogaster picea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97D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32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7E0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2.869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90F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1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12D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27</w:t>
            </w:r>
          </w:p>
        </w:tc>
      </w:tr>
      <w:tr w:rsidR="0047245D" w:rsidRPr="0047245D" w14:paraId="23B1F128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D7E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T25-Aphaenogaster picea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DBE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133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960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1.59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1AE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3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F42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17</w:t>
            </w:r>
          </w:p>
        </w:tc>
      </w:tr>
      <w:tr w:rsidR="0047245D" w:rsidRPr="0047245D" w14:paraId="23A18706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4A7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inoma sessile:T25-Aphaenogaster picea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CD9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1.743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C8C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9.97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D59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51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8E8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6</w:t>
            </w:r>
          </w:p>
        </w:tc>
      </w:tr>
      <w:tr w:rsidR="0047245D" w:rsidRPr="0047245D" w14:paraId="1CEA9E1D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B5D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T25-Aphaenogaster picea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D51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75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95B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115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715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6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FB5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43</w:t>
            </w:r>
          </w:p>
        </w:tc>
      </w:tr>
      <w:tr w:rsidR="0047245D" w:rsidRPr="0047245D" w14:paraId="4D48E57D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800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T30-Aphaenogaster picea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369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9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A1D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8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437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87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540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1</w:t>
            </w:r>
          </w:p>
        </w:tc>
      </w:tr>
      <w:tr w:rsidR="0047245D" w:rsidRPr="0047245D" w14:paraId="7533BF71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CEC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inoma sessile:T30-Aphaenogaster picea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082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9.238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9CA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6.778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DD7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698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F63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58</w:t>
            </w:r>
          </w:p>
        </w:tc>
      </w:tr>
      <w:tr w:rsidR="0047245D" w:rsidRPr="0047245D" w14:paraId="5F834C14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45D0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T30-Aphaenogaster picea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2ED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40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54E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27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071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408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45B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39</w:t>
            </w:r>
          </w:p>
        </w:tc>
      </w:tr>
      <w:tr w:rsidR="0047245D" w:rsidRPr="0047245D" w14:paraId="04B744E3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89E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T20-Tapinoma sessile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7A8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42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6BA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064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B59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55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873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58</w:t>
            </w:r>
          </w:p>
        </w:tc>
      </w:tr>
      <w:tr w:rsidR="0047245D" w:rsidRPr="0047245D" w14:paraId="171BC541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630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picea:T25-Tapinoma sessile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BD9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38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011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015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572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89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488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37</w:t>
            </w:r>
          </w:p>
        </w:tc>
      </w:tr>
      <w:tr w:rsidR="0047245D" w:rsidRPr="0047245D" w14:paraId="4FE3B36D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106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Tapinoma </w:t>
            </w:r>
            <w:proofErr w:type="gramStart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:T</w:t>
            </w:r>
            <w:proofErr w:type="gramEnd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25-Tapinoma sessile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055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7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2D0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043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14C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70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F3F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3592217A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49FE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T25-Tapinoma sessile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769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97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F05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709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304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CD5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62</w:t>
            </w:r>
          </w:p>
        </w:tc>
      </w:tr>
      <w:tr w:rsidR="0047245D" w:rsidRPr="0047245D" w14:paraId="50A9F5D2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18DE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picea:T30-Tapinoma sessile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C46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7.86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8A4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.316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8E5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6.41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932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669220A0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564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Tapinoma </w:t>
            </w:r>
            <w:proofErr w:type="gramStart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:T</w:t>
            </w:r>
            <w:proofErr w:type="gramEnd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30-Tapinoma sessile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A53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3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8E3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973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CBC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64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C92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66</w:t>
            </w:r>
          </w:p>
        </w:tc>
      </w:tr>
      <w:tr w:rsidR="0047245D" w:rsidRPr="0047245D" w14:paraId="21341173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7CF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T30-Tapinoma sessile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8CE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6.912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97B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.98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0FC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5.84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50A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7E8A09D0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2BC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T25-Temnothorax longispinosus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C08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584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59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6AD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98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AC2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1DA9EB82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72DE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T25-Temnothorax longispinosus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5D5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414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3F9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.72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BEF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93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304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79</w:t>
            </w:r>
          </w:p>
        </w:tc>
      </w:tr>
      <w:tr w:rsidR="0047245D" w:rsidRPr="0047245D" w14:paraId="318408F6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8F0E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T25-Temnothorax longispinosus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C1B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54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253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95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43C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46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8F4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40</w:t>
            </w:r>
          </w:p>
        </w:tc>
      </w:tr>
      <w:tr w:rsidR="0047245D" w:rsidRPr="0047245D" w14:paraId="5920A213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A19B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T30-Temnothorax longispinosus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81C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.62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EAF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732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C62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9.513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87C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4</w:t>
            </w:r>
          </w:p>
        </w:tc>
      </w:tr>
      <w:tr w:rsidR="0047245D" w:rsidRPr="0047245D" w14:paraId="17B39F3E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A95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T30-Temnothorax longispinosus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354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908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564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2.615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18C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9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06C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25</w:t>
            </w:r>
          </w:p>
        </w:tc>
      </w:tr>
      <w:tr w:rsidR="0047245D" w:rsidRPr="0047245D" w14:paraId="2392FC2B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C1A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T30-Temnothorax longispinosus:T2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CD8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.670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CEE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369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D26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8.97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720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30</w:t>
            </w:r>
          </w:p>
        </w:tc>
      </w:tr>
      <w:tr w:rsidR="0047245D" w:rsidRPr="0047245D" w14:paraId="1CF6107C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B9A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apinoma sessile:T25-Aphaenogaster picea:T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8F0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610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360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.06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F03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4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DB2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13</w:t>
            </w:r>
          </w:p>
        </w:tc>
      </w:tr>
      <w:tr w:rsidR="0047245D" w:rsidRPr="0047245D" w14:paraId="5C5AD706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354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T25-Aphaenogaster picea:T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6CB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8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921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228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B42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34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2BA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98</w:t>
            </w:r>
          </w:p>
        </w:tc>
      </w:tr>
      <w:tr w:rsidR="0047245D" w:rsidRPr="0047245D" w14:paraId="1D79D059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D8D9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T30-Aphaenogaster picea:T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C43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.426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35F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563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54D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8.29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BB1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5C3F13DF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B74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T30-Aphaenogaster picea:T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190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104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B26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1.892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145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8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C9B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66</w:t>
            </w:r>
          </w:p>
        </w:tc>
      </w:tr>
      <w:tr w:rsidR="0047245D" w:rsidRPr="0047245D" w14:paraId="501EE129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3A29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T30-Aphaenogaster picea:T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232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.47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EE3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14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1D7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7.80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EB0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6</w:t>
            </w:r>
          </w:p>
        </w:tc>
      </w:tr>
      <w:tr w:rsidR="0047245D" w:rsidRPr="0047245D" w14:paraId="0DB3EC9F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B0DE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T25-Tapinoma sessile:T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1FB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68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C55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38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58E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476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3AA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68</w:t>
            </w:r>
          </w:p>
        </w:tc>
      </w:tr>
      <w:tr w:rsidR="0047245D" w:rsidRPr="0047245D" w14:paraId="5971DA84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473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picea:T30-Tapinoma sessile:T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A5F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037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4CF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87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CE8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58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550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47245D" w:rsidRPr="0047245D" w14:paraId="2CB0A830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F16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Tapinoma </w:t>
            </w:r>
            <w:proofErr w:type="gramStart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:T</w:t>
            </w:r>
            <w:proofErr w:type="gramEnd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30-Tapinoma sessile:T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515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05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192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802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968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81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9D1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45</w:t>
            </w:r>
          </w:p>
        </w:tc>
      </w:tr>
      <w:tr w:rsidR="0047245D" w:rsidRPr="0047245D" w14:paraId="172DD57D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FB74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T30-Tapinoma sessile:T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459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7.084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916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.154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738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6.01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155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3FEFEEB9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E910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T30-Temnothorax longispinosus:T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DDB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.868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585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977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E72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6.759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080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61</w:t>
            </w:r>
          </w:p>
        </w:tc>
      </w:tr>
      <w:tr w:rsidR="0047245D" w:rsidRPr="0047245D" w14:paraId="3E020281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F94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T30-Temnothorax longispinosus:T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3E3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66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A64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.369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FE4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43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DA2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76</w:t>
            </w:r>
          </w:p>
        </w:tc>
      </w:tr>
      <w:tr w:rsidR="0047245D" w:rsidRPr="0047245D" w14:paraId="7E4B6B4D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DDC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T30-Temnothorax longispinosus:T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65F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91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C22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5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A98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216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E1C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37</w:t>
            </w:r>
          </w:p>
        </w:tc>
      </w:tr>
      <w:tr w:rsidR="0047245D" w:rsidRPr="0047245D" w14:paraId="75408869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6B4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inoma sessile:T30-Aphaenogaster picea:T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317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5.53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CF0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3.422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A10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7.64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25F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0265E606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24F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T30-Aphaenogaster picea:T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3B0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52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FAB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39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64D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88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D58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1F4F7411" w14:textId="77777777" w:rsidTr="001D026C">
        <w:trPr>
          <w:trHeight w:val="401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292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T30-Tapinoma sessile:T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A71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.578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149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.277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FE3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2.88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16A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</w:tbl>
    <w:p w14:paraId="63E5A25B" w14:textId="77777777" w:rsidR="0047245D" w:rsidRDefault="0047245D"/>
    <w:tbl>
      <w:tblPr>
        <w:tblW w:w="8226" w:type="dxa"/>
        <w:tblLook w:val="04A0" w:firstRow="1" w:lastRow="0" w:firstColumn="1" w:lastColumn="0" w:noHBand="0" w:noVBand="1"/>
      </w:tblPr>
      <w:tblGrid>
        <w:gridCol w:w="3247"/>
        <w:gridCol w:w="1215"/>
        <w:gridCol w:w="1325"/>
        <w:gridCol w:w="1215"/>
        <w:gridCol w:w="1224"/>
      </w:tblGrid>
      <w:tr w:rsidR="0047245D" w:rsidRPr="0047245D" w14:paraId="4AB1183B" w14:textId="77777777" w:rsidTr="001D026C">
        <w:trPr>
          <w:trHeight w:val="652"/>
        </w:trPr>
        <w:tc>
          <w:tcPr>
            <w:tcW w:w="82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ADBDA" w14:textId="3EC59C66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Table 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</w:t>
            </w: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: </w:t>
            </w: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ost-hoc tests examining the differences in Colonization Rate between different combinations of Urbanization Status and Incubation Temperature </w:t>
            </w:r>
          </w:p>
        </w:tc>
      </w:tr>
      <w:tr w:rsidR="001D026C" w:rsidRPr="0047245D" w14:paraId="589C55C6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67B4" w14:textId="77777777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16D0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332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wr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65B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r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C019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adj</w:t>
            </w:r>
          </w:p>
        </w:tc>
      </w:tr>
      <w:tr w:rsidR="001D026C" w:rsidRPr="0047245D" w14:paraId="0BC46F10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6CD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rban:T20-Rural:T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3AC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6.503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2FB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2.345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915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0.661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D99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202</w:t>
            </w:r>
          </w:p>
        </w:tc>
      </w:tr>
      <w:tr w:rsidR="001D026C" w:rsidRPr="0047245D" w14:paraId="7D502190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750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ural:T25-Rural:T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756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5.821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9A2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1.56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D0C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0.081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EB4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449</w:t>
            </w:r>
          </w:p>
        </w:tc>
      </w:tr>
      <w:tr w:rsidR="001D026C" w:rsidRPr="0047245D" w14:paraId="63E450C6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8D8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:T25-Rural:T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EDA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451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150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.293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6C3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9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416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99</w:t>
            </w:r>
          </w:p>
        </w:tc>
      </w:tr>
      <w:tr w:rsidR="001D026C" w:rsidRPr="0047245D" w14:paraId="641E1A70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A5A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:T30-Rural:T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DCD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47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465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935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7B8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40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11A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9</w:t>
            </w:r>
          </w:p>
        </w:tc>
      </w:tr>
      <w:tr w:rsidR="001D026C" w:rsidRPr="0047245D" w14:paraId="6E6AE832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298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rban:T30-Rural:T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2C8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.393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276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551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92C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.235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C50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10</w:t>
            </w:r>
          </w:p>
        </w:tc>
      </w:tr>
      <w:tr w:rsidR="001D026C" w:rsidRPr="0047245D" w14:paraId="3D012013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AA7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:T25-Urban:T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860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2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B33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396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69E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61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6E7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5</w:t>
            </w:r>
          </w:p>
        </w:tc>
      </w:tr>
      <w:tr w:rsidR="001D026C" w:rsidRPr="0047245D" w14:paraId="332D1553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3AC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:T25-Urban:T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3E1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6D3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124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C82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28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EB8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12</w:t>
            </w:r>
          </w:p>
        </w:tc>
      </w:tr>
      <w:tr w:rsidR="001D026C" w:rsidRPr="0047245D" w14:paraId="2589B665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D9FB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ural:T30-Urban:T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614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.05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AF2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213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248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.898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614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377</w:t>
            </w:r>
          </w:p>
        </w:tc>
      </w:tr>
      <w:tr w:rsidR="001D026C" w:rsidRPr="0047245D" w14:paraId="6C54E90A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F7F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rban:T30-Urban:T2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80B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.896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1A1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.720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92C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1.073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DA9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1D026C" w:rsidRPr="0047245D" w14:paraId="2D0291BF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185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:T25-Rural:T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ED0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69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632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709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D1E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48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FCC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41</w:t>
            </w:r>
          </w:p>
        </w:tc>
      </w:tr>
      <w:tr w:rsidR="001D026C" w:rsidRPr="0047245D" w14:paraId="2541DC4D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2759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:T30-Rural:T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6EC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73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96C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5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FDC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13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789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97</w:t>
            </w:r>
          </w:p>
        </w:tc>
      </w:tr>
      <w:tr w:rsidR="001D026C" w:rsidRPr="0047245D" w14:paraId="4CCAB987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349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rban:T30-Rural:T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3F2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.214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A0E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.135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910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.293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C49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1D026C" w:rsidRPr="0047245D" w14:paraId="6B500139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5B9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:T30-Urban:T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964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0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078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838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2CD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46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194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47</w:t>
            </w:r>
          </w:p>
        </w:tc>
      </w:tr>
      <w:tr w:rsidR="001D026C" w:rsidRPr="0047245D" w14:paraId="4817DCFC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E3A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rban:T30-Urban:T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CED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.844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D3D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.668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A33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8.021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792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1D026C" w:rsidRPr="0047245D" w14:paraId="7C1A366D" w14:textId="77777777" w:rsidTr="001D026C">
        <w:trPr>
          <w:trHeight w:val="324"/>
        </w:trPr>
        <w:tc>
          <w:tcPr>
            <w:tcW w:w="3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9260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rban:T30-Rural:T3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5D1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.840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257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998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DAD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.683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41C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4</w:t>
            </w:r>
          </w:p>
        </w:tc>
      </w:tr>
    </w:tbl>
    <w:p w14:paraId="01B9380F" w14:textId="77777777" w:rsidR="0047245D" w:rsidRDefault="0047245D"/>
    <w:p w14:paraId="23CBE85A" w14:textId="77777777" w:rsidR="0047245D" w:rsidRDefault="0047245D"/>
    <w:p w14:paraId="192E2713" w14:textId="77777777" w:rsidR="0047245D" w:rsidRDefault="0047245D"/>
    <w:p w14:paraId="3170E050" w14:textId="77777777" w:rsidR="0047245D" w:rsidRDefault="0047245D"/>
    <w:p w14:paraId="6A40EA5B" w14:textId="77777777" w:rsidR="0047245D" w:rsidRDefault="0047245D"/>
    <w:p w14:paraId="53AD9B2E" w14:textId="77777777" w:rsidR="0047245D" w:rsidRDefault="0047245D"/>
    <w:p w14:paraId="6530F585" w14:textId="77777777" w:rsidR="0047245D" w:rsidRDefault="0047245D"/>
    <w:p w14:paraId="394FDA6F" w14:textId="77777777" w:rsidR="0047245D" w:rsidRDefault="0047245D"/>
    <w:tbl>
      <w:tblPr>
        <w:tblW w:w="9895" w:type="dxa"/>
        <w:tblLook w:val="04A0" w:firstRow="1" w:lastRow="0" w:firstColumn="1" w:lastColumn="0" w:noHBand="0" w:noVBand="1"/>
      </w:tblPr>
      <w:tblGrid>
        <w:gridCol w:w="5575"/>
        <w:gridCol w:w="1260"/>
        <w:gridCol w:w="1170"/>
        <w:gridCol w:w="1010"/>
        <w:gridCol w:w="1008"/>
      </w:tblGrid>
      <w:tr w:rsidR="0047245D" w:rsidRPr="0047245D" w14:paraId="718EF3B6" w14:textId="77777777" w:rsidTr="001D026C">
        <w:trPr>
          <w:trHeight w:val="660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3D213" w14:textId="3373711B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Table 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</w:t>
            </w: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:</w:t>
            </w: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t-hoc tests examining the differences in Colonization Rate between different combinations of Species, Urbanization Status, and Incubation Temperature </w:t>
            </w:r>
          </w:p>
        </w:tc>
      </w:tr>
      <w:tr w:rsidR="0047245D" w:rsidRPr="0047245D" w14:paraId="3AE60FE0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7648" w14:textId="77777777" w:rsidR="0047245D" w:rsidRPr="0047245D" w:rsidRDefault="0047245D" w:rsidP="004724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6C4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4AD0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wr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ECC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22C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adj</w:t>
            </w:r>
          </w:p>
        </w:tc>
      </w:tr>
      <w:tr w:rsidR="0047245D" w:rsidRPr="0047245D" w14:paraId="1978D5A6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C73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inoma sessile:Rural:T20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3D5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4.42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A4A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7.802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5C6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05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945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216</w:t>
            </w:r>
          </w:p>
        </w:tc>
      </w:tr>
      <w:tr w:rsidR="0047245D" w:rsidRPr="0047245D" w14:paraId="240551E7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FC3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20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018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4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591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.778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479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97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E78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39D00EF2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BF1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Urban:T20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D93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06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544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1.058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8D4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5E5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20</w:t>
            </w:r>
          </w:p>
        </w:tc>
      </w:tr>
      <w:tr w:rsidR="0047245D" w:rsidRPr="0047245D" w14:paraId="3D217FA3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28B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inoma sessile:Urban:T20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B7C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4.48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DE8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6.42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D87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.54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F4E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44</w:t>
            </w:r>
          </w:p>
        </w:tc>
      </w:tr>
      <w:tr w:rsidR="0047245D" w:rsidRPr="0047245D" w14:paraId="5FB955F9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66C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Urban:T20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F27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0.53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F4A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0.84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750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0.22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61C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398</w:t>
            </w:r>
          </w:p>
        </w:tc>
      </w:tr>
      <w:tr w:rsidR="0047245D" w:rsidRPr="0047245D" w14:paraId="05DE3D37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0D04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25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514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87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0B0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.26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08C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0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753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35</w:t>
            </w:r>
          </w:p>
        </w:tc>
      </w:tr>
      <w:tr w:rsidR="0047245D" w:rsidRPr="0047245D" w14:paraId="5F9267A1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263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inoma sessile:Rural:T25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17D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4.08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A49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6.026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57B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.14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102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66</w:t>
            </w:r>
          </w:p>
        </w:tc>
      </w:tr>
      <w:tr w:rsidR="0047245D" w:rsidRPr="0047245D" w14:paraId="71452438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85E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25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80E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49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0E4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2.43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1E7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C9C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55</w:t>
            </w:r>
          </w:p>
        </w:tc>
      </w:tr>
      <w:tr w:rsidR="0047245D" w:rsidRPr="0047245D" w14:paraId="106D6456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706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Urban:T25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12C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46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387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.25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A42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B9E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67</w:t>
            </w:r>
          </w:p>
        </w:tc>
      </w:tr>
      <w:tr w:rsidR="0047245D" w:rsidRPr="0047245D" w14:paraId="5BA0F9E8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E34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inoma sessile:Urban:T25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D35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4.80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BC2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8.185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8D1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43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C46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56</w:t>
            </w:r>
          </w:p>
        </w:tc>
      </w:tr>
      <w:tr w:rsidR="0047245D" w:rsidRPr="0047245D" w14:paraId="3F5C9ABE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218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5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451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3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DE3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2.52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FA2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5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EAD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605E768F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3414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30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C0E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72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1FE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1.78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0E8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3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FF7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7</w:t>
            </w:r>
          </w:p>
        </w:tc>
      </w:tr>
      <w:tr w:rsidR="0047245D" w:rsidRPr="0047245D" w14:paraId="569E26ED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2F6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inoma sessile:Rural:T30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777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0.46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4C7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0.769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E29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0.15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FDB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428</w:t>
            </w:r>
          </w:p>
        </w:tc>
      </w:tr>
      <w:tr w:rsidR="0047245D" w:rsidRPr="0047245D" w14:paraId="04A478DD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3D0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CA5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63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8B6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6.577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058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0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8DC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44</w:t>
            </w:r>
          </w:p>
        </w:tc>
      </w:tr>
      <w:tr w:rsidR="0047245D" w:rsidRPr="0047245D" w14:paraId="00A26961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75E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DA8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.59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904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60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654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5.58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65A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10</w:t>
            </w:r>
          </w:p>
        </w:tc>
      </w:tr>
      <w:tr w:rsidR="0047245D" w:rsidRPr="0047245D" w14:paraId="52CC9A28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654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inoma sessile:Urban:T30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74F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4.78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46D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8.164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D1F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41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CAF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59</w:t>
            </w:r>
          </w:p>
        </w:tc>
      </w:tr>
      <w:tr w:rsidR="0047245D" w:rsidRPr="0047245D" w14:paraId="5945583E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D95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30-Aphaenogaster picea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565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1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4E9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072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100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50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010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69</w:t>
            </w:r>
          </w:p>
        </w:tc>
      </w:tr>
      <w:tr w:rsidR="0047245D" w:rsidRPr="0047245D" w14:paraId="74A8B79B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1A6A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20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30D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02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B9B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02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4C2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07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020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74</w:t>
            </w:r>
          </w:p>
        </w:tc>
      </w:tr>
      <w:tr w:rsidR="0047245D" w:rsidRPr="0047245D" w14:paraId="08A501B4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B930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Urban:T20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0DE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5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0C6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89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791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60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6CB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9</w:t>
            </w:r>
          </w:p>
        </w:tc>
      </w:tr>
      <w:tr w:rsidR="0047245D" w:rsidRPr="0047245D" w14:paraId="102C68D5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F99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20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976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6FE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6.006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E0F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89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1FD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2F40AC97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7D69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0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EA4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9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7EE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87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A2E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66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9E8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66FE1E80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F21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25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843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5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6D4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587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00B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68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028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69</w:t>
            </w:r>
          </w:p>
        </w:tc>
      </w:tr>
      <w:tr w:rsidR="0047245D" w:rsidRPr="0047245D" w14:paraId="59CE33A1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F64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Tapinoma </w:t>
            </w:r>
            <w:proofErr w:type="gramStart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:Rural</w:t>
            </w:r>
            <w:proofErr w:type="gramEnd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:T25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039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C29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.608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10C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29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11D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7698768D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8F1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25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2D6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3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37B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2.01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078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88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7C2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1E252FEC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060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Urban:T25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BEF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6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D8B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446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5C7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37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0A6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20</w:t>
            </w:r>
          </w:p>
        </w:tc>
      </w:tr>
      <w:tr w:rsidR="0047245D" w:rsidRPr="0047245D" w14:paraId="5BFCFEF4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444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25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45F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8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E27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.433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377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66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AAB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4FC3A4F2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B3A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5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EAE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89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4BD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355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EE8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14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359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33</w:t>
            </w:r>
          </w:p>
        </w:tc>
      </w:tr>
      <w:tr w:rsidR="0047245D" w:rsidRPr="0047245D" w14:paraId="39269D74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BAB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30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FB4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7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3D4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2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14B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62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088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16</w:t>
            </w:r>
          </w:p>
        </w:tc>
      </w:tr>
      <w:tr w:rsidR="0047245D" w:rsidRPr="0047245D" w14:paraId="58654F35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46A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Tapinoma </w:t>
            </w:r>
            <w:proofErr w:type="gramStart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:Rural</w:t>
            </w:r>
            <w:proofErr w:type="gramEnd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:T30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600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6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1E8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80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910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73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FE9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9</w:t>
            </w:r>
          </w:p>
        </w:tc>
      </w:tr>
      <w:tr w:rsidR="0047245D" w:rsidRPr="0047245D" w14:paraId="5B466250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886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DE8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78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5AA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16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AE0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73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013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99</w:t>
            </w:r>
          </w:p>
        </w:tc>
      </w:tr>
      <w:tr w:rsidR="0047245D" w:rsidRPr="0047245D" w14:paraId="1CB3AA9B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6DE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24C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9.01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319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.767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600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4.26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C58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0</w:t>
            </w:r>
          </w:p>
        </w:tc>
      </w:tr>
      <w:tr w:rsidR="0047245D" w:rsidRPr="0047245D" w14:paraId="1177AADD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B8C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742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6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999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.41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4AD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68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A51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3BF5B479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9569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Urban:T30-Tapinoma sessile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AEA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1.14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A19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.73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5AD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5.55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E80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1</w:t>
            </w:r>
          </w:p>
        </w:tc>
      </w:tr>
      <w:tr w:rsidR="0047245D" w:rsidRPr="0047245D" w14:paraId="0095F485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69A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Urban:T20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55B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66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F99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2.917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D55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8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A4F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33</w:t>
            </w:r>
          </w:p>
        </w:tc>
      </w:tr>
      <w:tr w:rsidR="0047245D" w:rsidRPr="0047245D" w14:paraId="2FDD12F3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37B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20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E6B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2.08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805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8.03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869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6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624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79</w:t>
            </w:r>
          </w:p>
        </w:tc>
      </w:tr>
      <w:tr w:rsidR="0047245D" w:rsidRPr="0047245D" w14:paraId="726A2EDD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CBA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0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4AD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13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E20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2.897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5B7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3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E40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77</w:t>
            </w:r>
          </w:p>
        </w:tc>
      </w:tr>
      <w:tr w:rsidR="0047245D" w:rsidRPr="0047245D" w14:paraId="46F78C7F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C41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25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0D6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47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160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9.612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4D8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6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3FD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46</w:t>
            </w:r>
          </w:p>
        </w:tc>
      </w:tr>
      <w:tr w:rsidR="0047245D" w:rsidRPr="0047245D" w14:paraId="73CA3C90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ADDE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apinoma sessile:Rural:T25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ED4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1.68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59A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7.63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E5E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6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1D7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81</w:t>
            </w:r>
          </w:p>
        </w:tc>
      </w:tr>
      <w:tr w:rsidR="0047245D" w:rsidRPr="0047245D" w14:paraId="2799DA03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5474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25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AE9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08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EFD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4.038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A15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6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647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85</w:t>
            </w:r>
          </w:p>
        </w:tc>
      </w:tr>
      <w:tr w:rsidR="0047245D" w:rsidRPr="0047245D" w14:paraId="244AA05D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621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Urban:T25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93E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06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ABD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9.471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082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35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CBF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82</w:t>
            </w:r>
          </w:p>
        </w:tc>
      </w:tr>
      <w:tr w:rsidR="0047245D" w:rsidRPr="0047245D" w14:paraId="036F6A9B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D20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25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F98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2.40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CFF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9.458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1BD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4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691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02</w:t>
            </w:r>
          </w:p>
        </w:tc>
      </w:tr>
      <w:tr w:rsidR="0047245D" w:rsidRPr="0047245D" w14:paraId="6588887B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683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5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F0C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EFB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4.379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CE0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12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789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7F336E6E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BD09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30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E0C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27D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4.245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B01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59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D4B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793004E7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7F1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30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D08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06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C10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2.827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595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0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5DB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55</w:t>
            </w:r>
          </w:p>
        </w:tc>
      </w:tr>
      <w:tr w:rsidR="0047245D" w:rsidRPr="0047245D" w14:paraId="0DF0891A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0070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9F8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3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EBE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8.184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483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71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583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01949E0B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657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4B5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6.99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4E2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74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15B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2.24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E8A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44</w:t>
            </w:r>
          </w:p>
        </w:tc>
      </w:tr>
      <w:tr w:rsidR="0047245D" w:rsidRPr="0047245D" w14:paraId="22A86E88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C3E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EEF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2.38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AAE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9.437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C92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6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3B8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32</w:t>
            </w:r>
          </w:p>
        </w:tc>
      </w:tr>
      <w:tr w:rsidR="0047245D" w:rsidRPr="0047245D" w14:paraId="117769A9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0BA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30-Temnothorax longispinosus:Rural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107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153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29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240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53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945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39</w:t>
            </w:r>
          </w:p>
        </w:tc>
      </w:tr>
      <w:tr w:rsidR="0047245D" w:rsidRPr="0047245D" w14:paraId="50C992BB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42E0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20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53F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41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9E6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8.423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7D3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9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1F0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5</w:t>
            </w:r>
          </w:p>
        </w:tc>
      </w:tr>
      <w:tr w:rsidR="0047245D" w:rsidRPr="0047245D" w14:paraId="5D5F4EF6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F084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0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D6F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6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817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.109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AEB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8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8A8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1F05C5AE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2A5B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25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A99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9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F3F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.71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C48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09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AC8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02C52B6F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5E8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25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60D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01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FA1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8.025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F47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9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43F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9</w:t>
            </w:r>
          </w:p>
        </w:tc>
      </w:tr>
      <w:tr w:rsidR="0047245D" w:rsidRPr="0047245D" w14:paraId="204665E9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E67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25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26D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30B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4.43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CD2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58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F20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04C86656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690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Urban:T25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BD3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0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AD6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.62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655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83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75A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0038131C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A7B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25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F35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74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44F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9.99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BB4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1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77A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6</w:t>
            </w:r>
          </w:p>
        </w:tc>
      </w:tr>
      <w:tr w:rsidR="0047245D" w:rsidRPr="0047245D" w14:paraId="2D92DC34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C9A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5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D32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3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4BF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669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D6E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74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06E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00</w:t>
            </w:r>
          </w:p>
        </w:tc>
      </w:tr>
      <w:tr w:rsidR="0047245D" w:rsidRPr="0047245D" w14:paraId="7EF708E7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710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30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3E4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4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470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304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815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99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412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00</w:t>
            </w:r>
          </w:p>
        </w:tc>
      </w:tr>
      <w:tr w:rsidR="0047245D" w:rsidRPr="0047245D" w14:paraId="30DA55E4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708A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30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4A4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7D9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.039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41B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25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4D0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2EDF1D63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D19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457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3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447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577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599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44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256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45</w:t>
            </w:r>
          </w:p>
        </w:tc>
      </w:tr>
      <w:tr w:rsidR="0047245D" w:rsidRPr="0047245D" w14:paraId="276FE50A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3C8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C20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4.66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EB2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.452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F1C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7.86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A15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5B293EE0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7C1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2E7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71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2FE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9.97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511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3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638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6</w:t>
            </w:r>
          </w:p>
        </w:tc>
      </w:tr>
      <w:tr w:rsidR="0047245D" w:rsidRPr="0047245D" w14:paraId="133A2AB9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109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Urban:T30-Aphaenogaster picea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067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6.78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DC3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559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2EA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9.01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DD3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5</w:t>
            </w:r>
          </w:p>
        </w:tc>
      </w:tr>
      <w:tr w:rsidR="0047245D" w:rsidRPr="0047245D" w14:paraId="7FC52D3B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C75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0-Tapinoma sessile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F6B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5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FD4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.529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6FB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43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1CF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</w:t>
            </w:r>
          </w:p>
        </w:tc>
      </w:tr>
      <w:tr w:rsidR="0047245D" w:rsidRPr="0047245D" w14:paraId="384DFB4D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3A3A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25-Tapinoma sessile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9E6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0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E5B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181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0AA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39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983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72</w:t>
            </w:r>
          </w:p>
        </w:tc>
      </w:tr>
      <w:tr w:rsidR="0047245D" w:rsidRPr="0047245D" w14:paraId="48FEC5AD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8ED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25-Tapinoma sessile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AE1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75F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4.368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FEE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16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43F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42A5361C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561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25-Tapinoma sessile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6F5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9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A66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77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BDA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75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748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9</w:t>
            </w:r>
          </w:p>
        </w:tc>
      </w:tr>
      <w:tr w:rsidR="0047245D" w:rsidRPr="0047245D" w14:paraId="4797709A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AC8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Urban:T25-Tapinoma sessile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C25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2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508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068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8C8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11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EAB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02</w:t>
            </w:r>
          </w:p>
        </w:tc>
      </w:tr>
      <w:tr w:rsidR="0047245D" w:rsidRPr="0047245D" w14:paraId="20B1BB93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97CB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25-Tapinoma sessile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040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BD7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6.276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484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62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B14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0CB29319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B484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5-Tapinoma sessile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1C0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95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C80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56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D1C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96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FCC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38</w:t>
            </w:r>
          </w:p>
        </w:tc>
      </w:tr>
      <w:tr w:rsidR="0047245D" w:rsidRPr="0047245D" w14:paraId="24E75F14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E50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30-Tapinoma sessile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E0D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75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3A6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91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226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30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2CE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6</w:t>
            </w:r>
          </w:p>
        </w:tc>
      </w:tr>
      <w:tr w:rsidR="0047245D" w:rsidRPr="0047245D" w14:paraId="5DE5CB8F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4ED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30-Tapinoma sessile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805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966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.459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AC3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5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756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</w:t>
            </w:r>
          </w:p>
        </w:tc>
      </w:tr>
      <w:tr w:rsidR="0047245D" w:rsidRPr="0047245D" w14:paraId="6C26DAF7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1B8B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Tapinoma sessile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813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4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973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92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F5B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61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28E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76</w:t>
            </w:r>
          </w:p>
        </w:tc>
      </w:tr>
      <w:tr w:rsidR="0047245D" w:rsidRPr="0047245D" w14:paraId="5910CD97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26A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Tapinoma sessile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7DF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9.07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D6B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5.066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81C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3.08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30D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39554595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09D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Tapinoma sessile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9F0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0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BD6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6.255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89D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64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BA0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60F08118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30F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Urban:T30-Tapinoma sessile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F9F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1.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BC0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.112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A08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4.29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2D2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33FEAEDE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519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25-Temnothorax longispinosus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8F2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C23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621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F6D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93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826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015A073E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416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25-Temnothorax longispinosus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120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55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B1E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.03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A67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2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CC7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280547D6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7B8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25-Temnothorax longispinosus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2DF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B51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.437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304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52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4C6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5EEF7111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965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Urban:T25-Temnothorax longispinosus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3B6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7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0BE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548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7D6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68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708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2ACAC543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7A9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apinoma sessile:Urban:T25-Temnothorax longispinosus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851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27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95F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9.04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3F2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9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C93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</w:t>
            </w:r>
          </w:p>
        </w:tc>
      </w:tr>
      <w:tr w:rsidR="0047245D" w:rsidRPr="0047245D" w14:paraId="304BD3F9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533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5-Temnothorax longispinosus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11F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00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238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64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89A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64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611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02</w:t>
            </w:r>
          </w:p>
        </w:tc>
      </w:tr>
      <w:tr w:rsidR="0047245D" w:rsidRPr="0047245D" w14:paraId="348B2847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D3C4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30-Temnothorax longispinosus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FE0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0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A3F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199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08C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81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84E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67</w:t>
            </w:r>
          </w:p>
        </w:tc>
      </w:tr>
      <w:tr w:rsidR="0047245D" w:rsidRPr="0047245D" w14:paraId="009FB2CF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FDC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30-Temnothorax longispinosus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171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248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1.987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027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2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C03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4B1B068A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64DA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Temnothorax longispinosus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B4C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9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CA0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584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A30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37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5CD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08</w:t>
            </w:r>
          </w:p>
        </w:tc>
      </w:tr>
      <w:tr w:rsidR="0047245D" w:rsidRPr="0047245D" w14:paraId="473C4E74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B2D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Temnothorax longispinosus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288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5.12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E2F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.479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28F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7.77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B87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6805D46B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971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Temnothorax longispinosus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931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25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9AA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9.02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3B0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1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827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9</w:t>
            </w:r>
          </w:p>
        </w:tc>
      </w:tr>
      <w:tr w:rsidR="0047245D" w:rsidRPr="0047245D" w14:paraId="65A01027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F300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Urban:T30-Temnothorax longispinosus:Urban:T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109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7.25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E5D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.632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4E6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8.86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DBC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1</w:t>
            </w:r>
          </w:p>
        </w:tc>
      </w:tr>
      <w:tr w:rsidR="0047245D" w:rsidRPr="0047245D" w14:paraId="288765B0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895A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25-Aphaenogaster picea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0BB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20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A3B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8.997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098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7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B27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00</w:t>
            </w:r>
          </w:p>
        </w:tc>
      </w:tr>
      <w:tr w:rsidR="0047245D" w:rsidRPr="0047245D" w14:paraId="7A204F2D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E99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25-Aphaenogaster picea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A80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6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300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.402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060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17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49E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6985AFD4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61E4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Urban:T25-Aphaenogaster picea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3B1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1A2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394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F4C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22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8A1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265EF26F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548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25-Aphaenogaster picea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545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93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E43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1.071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5AC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0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A35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7</w:t>
            </w:r>
          </w:p>
        </w:tc>
      </w:tr>
      <w:tr w:rsidR="0047245D" w:rsidRPr="0047245D" w14:paraId="088A6AE7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5E2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5-Aphaenogaster picea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98C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4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838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56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84B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25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988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52</w:t>
            </w:r>
          </w:p>
        </w:tc>
      </w:tr>
      <w:tr w:rsidR="0047245D" w:rsidRPr="0047245D" w14:paraId="2CDA3858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D1D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30-Aphaenogaster picea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3E1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5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687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996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B05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9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DC7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79</w:t>
            </w:r>
          </w:p>
        </w:tc>
      </w:tr>
      <w:tr w:rsidR="0047245D" w:rsidRPr="0047245D" w14:paraId="5CD5BB19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63C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30-Aphaenogaster picea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D08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8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EC8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.865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01F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9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312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5EEA0B50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99A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Aphaenogaster picea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7BC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3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894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.549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834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02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9CD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0090C4A8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F2E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Aphaenogaster picea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3E8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2.46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1DE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.56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1F9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4.37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751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456E5273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17A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Aphaenogaster picea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4B7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9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0BD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1.050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26D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2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F99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70</w:t>
            </w:r>
          </w:p>
        </w:tc>
      </w:tr>
      <w:tr w:rsidR="0047245D" w:rsidRPr="0047245D" w14:paraId="52A23C13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E6E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Urban:T30-Aphaenogaster picea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558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.59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E55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786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6D5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5.40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0B8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7</w:t>
            </w:r>
          </w:p>
        </w:tc>
      </w:tr>
      <w:tr w:rsidR="0047245D" w:rsidRPr="0047245D" w14:paraId="158ABBE3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778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25-Tapinoma sessile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1D1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9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A08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1.17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11D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36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766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6D3E662A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BA20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Urban:T25-Tapinoma sessile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1C1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2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711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46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FA3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71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EEE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98</w:t>
            </w:r>
          </w:p>
        </w:tc>
      </w:tr>
      <w:tr w:rsidR="0047245D" w:rsidRPr="0047245D" w14:paraId="6BB9EFC5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4D5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apinoma sessile:Urban:T25-Tapinoma sessile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2A9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2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C61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6.67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D3F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2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D87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1FD45AF3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4EA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5-Tapinoma sessile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40B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55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D94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5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943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56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377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38</w:t>
            </w:r>
          </w:p>
        </w:tc>
      </w:tr>
      <w:tr w:rsidR="0047245D" w:rsidRPr="0047245D" w14:paraId="0F87A0E6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CEC8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30-Tapinoma sessile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927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36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C7D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89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FFB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90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A27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36</w:t>
            </w:r>
          </w:p>
        </w:tc>
      </w:tr>
      <w:tr w:rsidR="0047245D" w:rsidRPr="0047245D" w14:paraId="41919C11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601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Tapinoma </w:t>
            </w:r>
            <w:proofErr w:type="gramStart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:Rural</w:t>
            </w:r>
            <w:proofErr w:type="gramEnd"/>
            <w:r w:rsidRPr="0047245D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:T30-Tapinoma sessile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FF3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2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996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.857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FBB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10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2EF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9</w:t>
            </w:r>
          </w:p>
        </w:tc>
      </w:tr>
      <w:tr w:rsidR="0047245D" w:rsidRPr="0047245D" w14:paraId="023FB564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114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Tapinoma sessile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366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4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831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318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93A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21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366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66</w:t>
            </w:r>
          </w:p>
        </w:tc>
      </w:tr>
      <w:tr w:rsidR="0047245D" w:rsidRPr="0047245D" w14:paraId="6674DAAA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5D0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Tapinoma sessile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82A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8.67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187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.668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226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2.68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2BE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2387E551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89DF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Tapinoma sessile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E8E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0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FAC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6.65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3B2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4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E3A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423F488C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2CFE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Urban:T30-Tapinoma sessile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DA9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.80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0C2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.714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EF7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3.89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22F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30137C91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0A4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Urban:T25-Temnothorax longispinosus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794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2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FAA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06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B7F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11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A75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3D850C30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A21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25-Temnothorax longispinosus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16E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31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B84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0.268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F24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63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8B4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9</w:t>
            </w:r>
          </w:p>
        </w:tc>
      </w:tr>
      <w:tr w:rsidR="0047245D" w:rsidRPr="0047245D" w14:paraId="1D062A3A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63AE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5-Temnothorax longispinosus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E6A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5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33D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049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AE4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96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CEF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73</w:t>
            </w:r>
          </w:p>
        </w:tc>
      </w:tr>
      <w:tr w:rsidR="0047245D" w:rsidRPr="0047245D" w14:paraId="4EA75675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C6C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30-Temnothorax longispinosus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22E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6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89C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784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938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31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5BA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82</w:t>
            </w:r>
          </w:p>
        </w:tc>
      </w:tr>
      <w:tr w:rsidR="0047245D" w:rsidRPr="0047245D" w14:paraId="793313E4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AE3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30-Temnothorax longispinosus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E9B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EFB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.452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12F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50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01A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632F6B78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F79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Temnothorax longispinosus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DC6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5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597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913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11F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62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FD6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30</w:t>
            </w:r>
          </w:p>
        </w:tc>
      </w:tr>
      <w:tr w:rsidR="0047245D" w:rsidRPr="0047245D" w14:paraId="4368BCCE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D6E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Temnothorax longispinosus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1C8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5.08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70B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.07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970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9.09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440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4178127E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FE0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Temnothorax longispinosus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5E0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29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216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0.248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98E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65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DB1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9</w:t>
            </w:r>
          </w:p>
        </w:tc>
      </w:tr>
      <w:tr w:rsidR="0047245D" w:rsidRPr="0047245D" w14:paraId="7D6C021D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3F6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Urban:T30-Temnothorax longispinosus:Rural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D47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7.20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C93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119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3ED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0.29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7B3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12</w:t>
            </w:r>
          </w:p>
        </w:tc>
      </w:tr>
      <w:tr w:rsidR="0047245D" w:rsidRPr="0047245D" w14:paraId="023D4B73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17C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25-Aphaenogaster picea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45D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34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42B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1.757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12A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6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A42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54</w:t>
            </w:r>
          </w:p>
        </w:tc>
      </w:tr>
      <w:tr w:rsidR="0047245D" w:rsidRPr="0047245D" w14:paraId="77EBF95B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3CF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5-Aphaenogaster picea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ABF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3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047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296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6EE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16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385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04</w:t>
            </w:r>
          </w:p>
        </w:tc>
      </w:tr>
      <w:tr w:rsidR="0047245D" w:rsidRPr="0047245D" w14:paraId="7EED6E25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082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30-Aphaenogaster picea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8FD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3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21F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787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B15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6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321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47</w:t>
            </w:r>
          </w:p>
        </w:tc>
      </w:tr>
      <w:tr w:rsidR="0047245D" w:rsidRPr="0047245D" w14:paraId="580DD181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7594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30-Aphaenogaster picea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9D9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0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4FD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4.618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EED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1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217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7CB22F99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1975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Aphaenogaster picea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5DF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C87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263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000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91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271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16ED0E2C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F65E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Aphaenogaster picea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62A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2.05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10E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.826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BB5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4.28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E18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764593DF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6E9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Aphaenogaster picea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C6E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32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936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1.737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266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8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939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70</w:t>
            </w:r>
          </w:p>
        </w:tc>
      </w:tr>
      <w:tr w:rsidR="0047245D" w:rsidRPr="0047245D" w14:paraId="182B81CD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C7C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Urban:T30-Aphaenogaster picea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CBA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.18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B64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018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C27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5.34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1E6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21</w:t>
            </w:r>
          </w:p>
        </w:tc>
      </w:tr>
      <w:tr w:rsidR="0047245D" w:rsidRPr="0047245D" w14:paraId="0F2DA033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5409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25-Tapinoma sessile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D0C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27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727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72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DE5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52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24B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61</w:t>
            </w:r>
          </w:p>
        </w:tc>
      </w:tr>
      <w:tr w:rsidR="0047245D" w:rsidRPr="0047245D" w14:paraId="4FFDFABB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8EB4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30-Tapinoma sessile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88D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08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D78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38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490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00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975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99</w:t>
            </w:r>
          </w:p>
        </w:tc>
      </w:tr>
      <w:tr w:rsidR="0047245D" w:rsidRPr="0047245D" w14:paraId="6FF1ADEF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BEE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30-Tapinoma sessile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D3F8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4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B23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42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37F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11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54E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</w:t>
            </w:r>
          </w:p>
        </w:tc>
      </w:tr>
      <w:tr w:rsidR="0047245D" w:rsidRPr="0047245D" w14:paraId="19742D7E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9F9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Tapinoma sessile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123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17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B89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777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798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12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FF1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18</w:t>
            </w:r>
          </w:p>
        </w:tc>
      </w:tr>
      <w:tr w:rsidR="0047245D" w:rsidRPr="0047245D" w14:paraId="07B39444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FD7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Tapinoma sessile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64A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9.4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D4E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.15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7C0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4.65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58D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372580EA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ABEE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Tapinoma sessile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77E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3D8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.030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1EA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07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2EB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7FA50DDC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5C76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Urban:T30-Tapinoma sessile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F15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1.52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3B3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.116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B2E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5.93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520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1</w:t>
            </w:r>
          </w:p>
        </w:tc>
      </w:tr>
      <w:tr w:rsidR="0047245D" w:rsidRPr="0047245D" w14:paraId="3457FA5F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A9C7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icea:Rural:T30-Temnothorax longispinosus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370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9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95A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2.84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471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5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11C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727C97A5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DF8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30-Temnothorax longispinosus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7CA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93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16B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1.577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19D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1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1EE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44</w:t>
            </w:r>
          </w:p>
        </w:tc>
      </w:tr>
      <w:tr w:rsidR="0047245D" w:rsidRPr="0047245D" w14:paraId="20BF5216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832A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Temnothorax longispinosus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9D3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10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920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.115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468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90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5C8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0EDEED90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C6B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Temnothorax longispinosus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770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6.12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062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91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537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9.33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F10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40</w:t>
            </w:r>
          </w:p>
        </w:tc>
      </w:tr>
      <w:tr w:rsidR="0047245D" w:rsidRPr="0047245D" w14:paraId="088A58F6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6F4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Temnothorax longispinosus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BE1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.25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825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8.509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66A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9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F7D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80</w:t>
            </w:r>
          </w:p>
        </w:tc>
      </w:tr>
      <w:tr w:rsidR="0047245D" w:rsidRPr="0047245D" w14:paraId="208BFFB0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79D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30-Temnothorax longispinosus:Urban:T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B20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4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BC5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979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FF4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47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AD3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73</w:t>
            </w:r>
          </w:p>
        </w:tc>
      </w:tr>
      <w:tr w:rsidR="0047245D" w:rsidRPr="0047245D" w14:paraId="2A77E4E1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C673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Rural:T30-Aphaenogaster picea:Rural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F68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73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8CB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8.74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A72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6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CA2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31</w:t>
            </w:r>
          </w:p>
        </w:tc>
      </w:tr>
      <w:tr w:rsidR="0047245D" w:rsidRPr="0047245D" w14:paraId="74E23B07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53BE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Aphaenogaster picea:Rural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8F3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1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201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4.46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473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63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8ED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</w:tr>
      <w:tr w:rsidR="0047245D" w:rsidRPr="0047245D" w14:paraId="55CC3551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62B9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Aphaenogaster picea:Rural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0B5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7.31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713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.669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A47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8.96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81A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1</w:t>
            </w:r>
          </w:p>
        </w:tc>
      </w:tr>
      <w:tr w:rsidR="0047245D" w:rsidRPr="0047245D" w14:paraId="69D860EA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471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Aphaenogaster picea:Rural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B91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2.06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735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5.985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8AD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5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C5C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20</w:t>
            </w:r>
          </w:p>
        </w:tc>
      </w:tr>
      <w:tr w:rsidR="0047245D" w:rsidRPr="0047245D" w14:paraId="57259A9E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EF1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30-Aphaenogaster picea:Rural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F9E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4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395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8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5BF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96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677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25</w:t>
            </w:r>
          </w:p>
        </w:tc>
      </w:tr>
      <w:tr w:rsidR="0047245D" w:rsidRPr="0047245D" w14:paraId="2479D72A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723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Rural:T30-Tapinoma sessile:Rural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B6F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2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E50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65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CEC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30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9FA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29</w:t>
            </w:r>
          </w:p>
        </w:tc>
      </w:tr>
      <w:tr w:rsidR="0047245D" w:rsidRPr="0047245D" w14:paraId="691CEA58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30E2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Tapinoma sessile:Rural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4B0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5.05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5DC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.409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4AC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7.7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541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260FF309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12B4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Tapinoma sessile:Rural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49F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32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B35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9.09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014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4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A1A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</w:t>
            </w:r>
          </w:p>
        </w:tc>
      </w:tr>
      <w:tr w:rsidR="0047245D" w:rsidRPr="0047245D" w14:paraId="1807985A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6DA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Urban:T30-Tapinoma sessile:Rural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2B4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7.18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6F0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.56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7C9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8.79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7C2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1</w:t>
            </w:r>
          </w:p>
        </w:tc>
      </w:tr>
      <w:tr w:rsidR="0047245D" w:rsidRPr="0047245D" w14:paraId="5366C8BB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6B8A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icea:Urban:T30-Temnothorax longispinosus:Rural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8BD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9.22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709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.219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9D7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3.23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541E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5</w:t>
            </w:r>
          </w:p>
        </w:tc>
      </w:tr>
      <w:tr w:rsidR="0047245D" w:rsidRPr="0047245D" w14:paraId="4FC4BD76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92DD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pinoma sessile:Urban:T30-Temnothorax longispinosus:Rural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F57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15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8D2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6.1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F07A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9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53F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50</w:t>
            </w:r>
          </w:p>
        </w:tc>
      </w:tr>
      <w:tr w:rsidR="0047245D" w:rsidRPr="0047245D" w14:paraId="7DB4C7FF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4171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30-Temnothorax longispinosus:Rural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634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35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1207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34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66B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44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61F5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05</w:t>
            </w:r>
          </w:p>
        </w:tc>
      </w:tr>
      <w:tr w:rsidR="0047245D" w:rsidRPr="0047245D" w14:paraId="6AA0164A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733B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pinoma sessile:Urban:T30-Aphaenogaster picea:Urban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5FFF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9.38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9101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4.63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A542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4.12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C346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7245D" w:rsidRPr="0047245D" w14:paraId="66F86B8E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0820" w14:textId="77777777" w:rsidR="0047245D" w:rsidRPr="0047245D" w:rsidRDefault="0047245D" w:rsidP="0047245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ongispinosus:Urban:T30-Aphaenogaster picea:Urban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7509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87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CA10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0.10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A1F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5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D4D3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64</w:t>
            </w:r>
          </w:p>
        </w:tc>
      </w:tr>
      <w:tr w:rsidR="0047245D" w:rsidRPr="0047245D" w14:paraId="0C61EDA5" w14:textId="77777777" w:rsidTr="001D026C">
        <w:trPr>
          <w:trHeight w:val="32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1CAC" w14:textId="77777777" w:rsidR="0047245D" w:rsidRPr="0047245D" w:rsidRDefault="0047245D" w:rsidP="0047245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ongispinosus:Urban:T30-Tapinoma sessile:Urban:T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D684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1.50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4C3D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.095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822B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5.91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ACCC" w14:textId="77777777" w:rsidR="0047245D" w:rsidRPr="0047245D" w:rsidRDefault="0047245D" w:rsidP="0047245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7245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1</w:t>
            </w:r>
          </w:p>
        </w:tc>
      </w:tr>
    </w:tbl>
    <w:p w14:paraId="7969CE7A" w14:textId="77777777" w:rsidR="007477BE" w:rsidRDefault="007477BE"/>
    <w:tbl>
      <w:tblPr>
        <w:tblW w:w="9610" w:type="dxa"/>
        <w:tblLook w:val="04A0" w:firstRow="1" w:lastRow="0" w:firstColumn="1" w:lastColumn="0" w:noHBand="0" w:noVBand="1"/>
      </w:tblPr>
      <w:tblGrid>
        <w:gridCol w:w="5267"/>
        <w:gridCol w:w="1095"/>
        <w:gridCol w:w="783"/>
        <w:gridCol w:w="595"/>
        <w:gridCol w:w="836"/>
        <w:gridCol w:w="1034"/>
      </w:tblGrid>
      <w:tr w:rsidR="007477BE" w:rsidRPr="007477BE" w14:paraId="3D220EFF" w14:textId="77777777" w:rsidTr="001D026C">
        <w:trPr>
          <w:trHeight w:val="340"/>
        </w:trPr>
        <w:tc>
          <w:tcPr>
            <w:tcW w:w="96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C107" w14:textId="2CAAD4CC" w:rsidR="007477BE" w:rsidRPr="007477BE" w:rsidRDefault="007477BE" w:rsidP="007477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Table 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</w:t>
            </w: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:</w:t>
            </w: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t-hoc tests examining the differences in Defensive Behaviors between </w:t>
            </w:r>
            <w:proofErr w:type="gram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erent  Species</w:t>
            </w:r>
            <w:proofErr w:type="gram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. </w:t>
            </w:r>
          </w:p>
        </w:tc>
      </w:tr>
      <w:tr w:rsidR="001D026C" w:rsidRPr="007477BE" w14:paraId="01D39A44" w14:textId="77777777" w:rsidTr="001D026C">
        <w:trPr>
          <w:trHeight w:val="340"/>
        </w:trPr>
        <w:tc>
          <w:tcPr>
            <w:tcW w:w="5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329D" w14:textId="77777777" w:rsidR="007477BE" w:rsidRPr="007477BE" w:rsidRDefault="007477BE" w:rsidP="007477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930B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D6F4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0CD6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1813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ratio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82CB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value</w:t>
            </w:r>
            <w:proofErr w:type="spellEnd"/>
          </w:p>
        </w:tc>
      </w:tr>
      <w:tr w:rsidR="001D026C" w:rsidRPr="007477BE" w14:paraId="656C6DC5" w14:textId="77777777" w:rsidTr="001D026C">
        <w:trPr>
          <w:trHeight w:val="340"/>
        </w:trPr>
        <w:tc>
          <w:tcPr>
            <w:tcW w:w="5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C133" w14:textId="77777777" w:rsidR="007477BE" w:rsidRPr="007477BE" w:rsidRDefault="007477BE" w:rsidP="007477B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- Tapinoma sessi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9898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F29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22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1A0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195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37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060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28</w:t>
            </w:r>
          </w:p>
        </w:tc>
      </w:tr>
      <w:tr w:rsidR="001D026C" w:rsidRPr="007477BE" w14:paraId="3524F0B5" w14:textId="77777777" w:rsidTr="001D026C">
        <w:trPr>
          <w:trHeight w:val="340"/>
        </w:trPr>
        <w:tc>
          <w:tcPr>
            <w:tcW w:w="5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0AFE" w14:textId="77777777" w:rsidR="007477BE" w:rsidRPr="007477BE" w:rsidRDefault="007477BE" w:rsidP="007477B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-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5F61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93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F36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20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07E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971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52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1E1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1D026C" w:rsidRPr="007477BE" w14:paraId="0E8EFB20" w14:textId="77777777" w:rsidTr="001D026C">
        <w:trPr>
          <w:trHeight w:val="340"/>
        </w:trPr>
        <w:tc>
          <w:tcPr>
            <w:tcW w:w="5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2ADD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5BB0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755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1F2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78C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5BE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64</w:t>
            </w:r>
          </w:p>
        </w:tc>
      </w:tr>
    </w:tbl>
    <w:p w14:paraId="6DE0CAA5" w14:textId="77777777" w:rsidR="007477BE" w:rsidRDefault="007477BE"/>
    <w:tbl>
      <w:tblPr>
        <w:tblW w:w="6864" w:type="dxa"/>
        <w:tblLook w:val="04A0" w:firstRow="1" w:lastRow="0" w:firstColumn="1" w:lastColumn="0" w:noHBand="0" w:noVBand="1"/>
      </w:tblPr>
      <w:tblGrid>
        <w:gridCol w:w="2017"/>
        <w:gridCol w:w="1316"/>
        <w:gridCol w:w="862"/>
        <w:gridCol w:w="586"/>
        <w:gridCol w:w="973"/>
        <w:gridCol w:w="1110"/>
      </w:tblGrid>
      <w:tr w:rsidR="007477BE" w:rsidRPr="007477BE" w14:paraId="29B52F2C" w14:textId="77777777" w:rsidTr="007477BE">
        <w:trPr>
          <w:trHeight w:val="322"/>
        </w:trPr>
        <w:tc>
          <w:tcPr>
            <w:tcW w:w="68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44A5A" w14:textId="451C55E0" w:rsidR="007477BE" w:rsidRPr="007477BE" w:rsidRDefault="007477BE" w:rsidP="007477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1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:</w:t>
            </w: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t-hoc tests examining the differences in Defensive Behaviors between Rural and Urban Habitats. </w:t>
            </w:r>
          </w:p>
        </w:tc>
      </w:tr>
      <w:tr w:rsidR="007477BE" w:rsidRPr="007477BE" w14:paraId="4118A842" w14:textId="77777777" w:rsidTr="007477BE">
        <w:trPr>
          <w:trHeight w:val="322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619C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611B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34EF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6C6D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3C87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ratio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0A51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value</w:t>
            </w:r>
            <w:proofErr w:type="spellEnd"/>
          </w:p>
        </w:tc>
      </w:tr>
      <w:tr w:rsidR="007477BE" w:rsidRPr="007477BE" w14:paraId="7DD5591C" w14:textId="77777777" w:rsidTr="007477BE">
        <w:trPr>
          <w:trHeight w:val="322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B5EE" w14:textId="77777777" w:rsidR="007477BE" w:rsidRPr="007477BE" w:rsidRDefault="007477BE" w:rsidP="007477B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ural - Urba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500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0.68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7A2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18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F5C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6AF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68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953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3</w:t>
            </w:r>
          </w:p>
        </w:tc>
      </w:tr>
    </w:tbl>
    <w:p w14:paraId="79E2E521" w14:textId="77777777" w:rsidR="007477BE" w:rsidRDefault="007477BE"/>
    <w:tbl>
      <w:tblPr>
        <w:tblW w:w="9625" w:type="dxa"/>
        <w:tblLook w:val="04A0" w:firstRow="1" w:lastRow="0" w:firstColumn="1" w:lastColumn="0" w:noHBand="0" w:noVBand="1"/>
      </w:tblPr>
      <w:tblGrid>
        <w:gridCol w:w="5194"/>
        <w:gridCol w:w="1072"/>
        <w:gridCol w:w="767"/>
        <w:gridCol w:w="581"/>
        <w:gridCol w:w="1021"/>
        <w:gridCol w:w="1008"/>
      </w:tblGrid>
      <w:tr w:rsidR="007477BE" w:rsidRPr="007477BE" w14:paraId="3B854F7C" w14:textId="77777777" w:rsidTr="001D026C">
        <w:trPr>
          <w:trHeight w:val="687"/>
        </w:trPr>
        <w:tc>
          <w:tcPr>
            <w:tcW w:w="96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26339" w14:textId="79ADF64F" w:rsidR="007477BE" w:rsidRPr="007477BE" w:rsidRDefault="007477BE" w:rsidP="007477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1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</w:t>
            </w: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:</w:t>
            </w: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t-hoc tests examining the differences in Defensive Behaviors between different combinations of Species and Urbanization Status.</w:t>
            </w:r>
          </w:p>
        </w:tc>
      </w:tr>
      <w:tr w:rsidR="007477BE" w:rsidRPr="007477BE" w14:paraId="60452345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105B" w14:textId="77777777" w:rsidR="007477BE" w:rsidRPr="007477BE" w:rsidRDefault="007477BE" w:rsidP="007477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3166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F4B1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ED97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71AE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rat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E00E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value</w:t>
            </w:r>
            <w:proofErr w:type="spellEnd"/>
          </w:p>
        </w:tc>
      </w:tr>
      <w:tr w:rsidR="007477BE" w:rsidRPr="007477BE" w14:paraId="14C582C2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F205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ral - Tapinoma sessile Rura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8F7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7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C14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4E8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8DE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4F2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27</w:t>
            </w:r>
          </w:p>
        </w:tc>
      </w:tr>
      <w:tr w:rsidR="007477BE" w:rsidRPr="007477BE" w14:paraId="1C6AC190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FC0E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ral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ra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8C0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254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5091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85A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E2E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3</w:t>
            </w:r>
          </w:p>
        </w:tc>
      </w:tr>
      <w:tr w:rsidR="007477BE" w:rsidRPr="007477BE" w14:paraId="15BA0C44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7EA3" w14:textId="77777777" w:rsidR="007477BE" w:rsidRPr="007477BE" w:rsidRDefault="007477BE" w:rsidP="007477B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Rural -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1E70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13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85C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1981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1BE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3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C6B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4</w:t>
            </w:r>
          </w:p>
        </w:tc>
      </w:tr>
      <w:tr w:rsidR="007477BE" w:rsidRPr="007477BE" w14:paraId="1ABF8298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4ABF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ral - Tapinoma sessile Urb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442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399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991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D54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016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32</w:t>
            </w:r>
          </w:p>
        </w:tc>
      </w:tr>
      <w:tr w:rsidR="007477BE" w:rsidRPr="007477BE" w14:paraId="5058DFE0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C148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ral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CC9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544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752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C80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F51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</w:t>
            </w:r>
          </w:p>
        </w:tc>
      </w:tr>
      <w:tr w:rsidR="007477BE" w:rsidRPr="007477BE" w14:paraId="614D68A4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6585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Rural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ra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94A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B5E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C2F8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877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1B1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57</w:t>
            </w:r>
          </w:p>
        </w:tc>
      </w:tr>
      <w:tr w:rsidR="007477BE" w:rsidRPr="007477BE" w14:paraId="6116B95C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3304" w14:textId="77777777" w:rsidR="007477BE" w:rsidRPr="007477BE" w:rsidRDefault="007477BE" w:rsidP="007477B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pinoma sessile Rural -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1FA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357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408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97F1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E00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408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7</w:t>
            </w:r>
          </w:p>
        </w:tc>
      </w:tr>
      <w:tr w:rsidR="007477BE" w:rsidRPr="007477BE" w14:paraId="0FD27C7B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E659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:lang w:val="it-IT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it-IT"/>
                <w14:ligatures w14:val="none"/>
              </w:rPr>
              <w:t>Tapinom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it-IT"/>
                <w14:ligatures w14:val="none"/>
              </w:rPr>
              <w:t xml:space="preserve"> sessile Rural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it-IT"/>
                <w14:ligatures w14:val="none"/>
              </w:rPr>
              <w:t>Tapinom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it-IT"/>
                <w14:ligatures w14:val="none"/>
              </w:rPr>
              <w:t xml:space="preserve"> sessile Urb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BBB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93EE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B31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DBA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025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7477BE" w:rsidRPr="007477BE" w14:paraId="1CE1CF56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28FE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Rural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557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859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8C68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70B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C491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95</w:t>
            </w:r>
          </w:p>
        </w:tc>
      </w:tr>
      <w:tr w:rsidR="007477BE" w:rsidRPr="007477BE" w14:paraId="7012548B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D602" w14:textId="77777777" w:rsidR="007477BE" w:rsidRPr="007477BE" w:rsidRDefault="007477BE" w:rsidP="007477B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Rural -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D44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94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9C6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4D7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FE70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6.0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B10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7477BE" w:rsidRPr="007477BE" w14:paraId="4C681A4C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5465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ral - Tapinoma sessile Urb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542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FFA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006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8638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6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EB4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97</w:t>
            </w:r>
          </w:p>
        </w:tc>
      </w:tr>
      <w:tr w:rsidR="007477BE" w:rsidRPr="007477BE" w14:paraId="3DF03069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BA16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ral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CE1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8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F1A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FDA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46F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7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F32E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9</w:t>
            </w:r>
          </w:p>
        </w:tc>
      </w:tr>
      <w:tr w:rsidR="007477BE" w:rsidRPr="007477BE" w14:paraId="113E9559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F9FF" w14:textId="77777777" w:rsidR="007477BE" w:rsidRPr="007477BE" w:rsidRDefault="007477BE" w:rsidP="007477B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rban - Tapinoma sessile Urb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7AE8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31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1D3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4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192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DA4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7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282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32</w:t>
            </w:r>
          </w:p>
        </w:tc>
      </w:tr>
      <w:tr w:rsidR="007477BE" w:rsidRPr="007477BE" w14:paraId="3695F6D5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32C0" w14:textId="77777777" w:rsidR="007477BE" w:rsidRPr="007477BE" w:rsidRDefault="007477BE" w:rsidP="007477B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rban -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CB2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05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D4C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28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FF2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B7C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6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4EB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49</w:t>
            </w:r>
          </w:p>
        </w:tc>
      </w:tr>
      <w:tr w:rsidR="007477BE" w:rsidRPr="007477BE" w14:paraId="7C6B4950" w14:textId="77777777" w:rsidTr="001D026C">
        <w:trPr>
          <w:trHeight w:val="687"/>
        </w:trPr>
        <w:tc>
          <w:tcPr>
            <w:tcW w:w="5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2B3D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Urban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7F2E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CE2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316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9BE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A6D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79</w:t>
            </w:r>
          </w:p>
        </w:tc>
      </w:tr>
    </w:tbl>
    <w:p w14:paraId="346B7AB5" w14:textId="77777777" w:rsidR="007477BE" w:rsidRDefault="007477BE"/>
    <w:tbl>
      <w:tblPr>
        <w:tblW w:w="8995" w:type="dxa"/>
        <w:tblLook w:val="04A0" w:firstRow="1" w:lastRow="0" w:firstColumn="1" w:lastColumn="0" w:noHBand="0" w:noVBand="1"/>
      </w:tblPr>
      <w:tblGrid>
        <w:gridCol w:w="4613"/>
        <w:gridCol w:w="1123"/>
        <w:gridCol w:w="767"/>
        <w:gridCol w:w="581"/>
        <w:gridCol w:w="921"/>
        <w:gridCol w:w="990"/>
      </w:tblGrid>
      <w:tr w:rsidR="007477BE" w:rsidRPr="007477BE" w14:paraId="10E51228" w14:textId="77777777" w:rsidTr="007477BE">
        <w:trPr>
          <w:trHeight w:val="401"/>
        </w:trPr>
        <w:tc>
          <w:tcPr>
            <w:tcW w:w="89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A9A0" w14:textId="26B44214" w:rsidR="007477BE" w:rsidRPr="007477BE" w:rsidRDefault="007477BE" w:rsidP="007477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1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</w:t>
            </w: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:</w:t>
            </w: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t-hoc tests examining the differences in Defensive Behaviors between different combinations of Species and Incubation Temperatures.</w:t>
            </w:r>
          </w:p>
        </w:tc>
      </w:tr>
      <w:tr w:rsidR="007477BE" w:rsidRPr="007477BE" w14:paraId="221A2C81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3065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5E73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0765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6835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B423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rat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785B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value</w:t>
            </w:r>
            <w:proofErr w:type="spellEnd"/>
          </w:p>
        </w:tc>
      </w:tr>
      <w:tr w:rsidR="007477BE" w:rsidRPr="007477BE" w14:paraId="4DFA255C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04A3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Tapinom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sessile T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CEC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D7B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8A1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383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E92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01</w:t>
            </w:r>
          </w:p>
        </w:tc>
      </w:tr>
      <w:tr w:rsidR="007477BE" w:rsidRPr="007477BE" w14:paraId="71297E8E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153D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7E5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4D0E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0B8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BE4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30C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15</w:t>
            </w:r>
          </w:p>
        </w:tc>
      </w:tr>
      <w:tr w:rsidR="007477BE" w:rsidRPr="007477BE" w14:paraId="4EB3B3D1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05FE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DD9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3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5DB8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255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A871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BA1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46</w:t>
            </w:r>
          </w:p>
        </w:tc>
      </w:tr>
      <w:tr w:rsidR="007477BE" w:rsidRPr="007477BE" w14:paraId="0BC0A147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2520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lastRenderedPageBreak/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Tapinom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sessile T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326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D4A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548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7F8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537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61</w:t>
            </w:r>
          </w:p>
        </w:tc>
      </w:tr>
      <w:tr w:rsidR="007477BE" w:rsidRPr="007477BE" w14:paraId="26B959EA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E37A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B27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8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1FEE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C20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6FB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ECF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94</w:t>
            </w:r>
          </w:p>
        </w:tc>
      </w:tr>
      <w:tr w:rsidR="007477BE" w:rsidRPr="007477BE" w14:paraId="53A7C9FD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1BBC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B7D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83F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011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3E01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73F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9</w:t>
            </w:r>
          </w:p>
        </w:tc>
      </w:tr>
      <w:tr w:rsidR="007477BE" w:rsidRPr="007477BE" w14:paraId="022DEA42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CC45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Tapinom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sessile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595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5C7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E0E1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FDC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175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52</w:t>
            </w:r>
          </w:p>
        </w:tc>
      </w:tr>
      <w:tr w:rsidR="007477BE" w:rsidRPr="007477BE" w14:paraId="58742A37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A48B" w14:textId="77777777" w:rsidR="007477BE" w:rsidRPr="007477BE" w:rsidRDefault="007477BE" w:rsidP="007477B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35AE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15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FBC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5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B12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CFD0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2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410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379</w:t>
            </w:r>
          </w:p>
        </w:tc>
      </w:tr>
      <w:tr w:rsidR="007477BE" w:rsidRPr="007477BE" w14:paraId="0ECD3753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722B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D4E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8B4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BE7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F5F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953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7477BE" w:rsidRPr="007477BE" w14:paraId="19B8D97D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248B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EDF1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4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23B8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3CA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F72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8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81F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97</w:t>
            </w:r>
          </w:p>
        </w:tc>
      </w:tr>
      <w:tr w:rsidR="007477BE" w:rsidRPr="007477BE" w14:paraId="25CE6462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4934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Tapinoma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 T20 - Tapinoma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 T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43F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CF5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256E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CB38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108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28</w:t>
            </w:r>
          </w:p>
        </w:tc>
      </w:tr>
      <w:tr w:rsidR="007477BE" w:rsidRPr="007477BE" w14:paraId="22C8ED90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C190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B9D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F86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0B1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6D78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59D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7477BE" w:rsidRPr="007477BE" w14:paraId="121CC5FD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752C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D3E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2FB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26B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6DF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FE90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83</w:t>
            </w:r>
          </w:p>
        </w:tc>
      </w:tr>
      <w:tr w:rsidR="007477BE" w:rsidRPr="007477BE" w14:paraId="399D3B8D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2F22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Tapinoma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 T20 - Tapinoma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1C5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328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9DA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4C28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817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6</w:t>
            </w:r>
          </w:p>
        </w:tc>
      </w:tr>
      <w:tr w:rsidR="007477BE" w:rsidRPr="007477BE" w14:paraId="7F6932C9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7154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8CF0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C2D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319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F08E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3FB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27</w:t>
            </w:r>
          </w:p>
        </w:tc>
      </w:tr>
      <w:tr w:rsidR="007477BE" w:rsidRPr="007477BE" w14:paraId="50188AD8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5643" w14:textId="77777777" w:rsidR="007477BE" w:rsidRPr="007477BE" w:rsidRDefault="007477BE" w:rsidP="007477B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0AF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212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F87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5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35E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2FF0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4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E84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228</w:t>
            </w:r>
          </w:p>
        </w:tc>
      </w:tr>
      <w:tr w:rsidR="007477BE" w:rsidRPr="007477BE" w14:paraId="3E0FFF0B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5523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Tapinoma sessile T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034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3D7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192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C5B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8BC0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81</w:t>
            </w:r>
          </w:p>
        </w:tc>
      </w:tr>
      <w:tr w:rsidR="007477BE" w:rsidRPr="007477BE" w14:paraId="3989E4DA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2EFA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F3E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B36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23E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123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6B6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7477BE" w:rsidRPr="007477BE" w14:paraId="26FDB703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5822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017E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5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236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FE1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596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7BD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43</w:t>
            </w:r>
          </w:p>
        </w:tc>
      </w:tr>
      <w:tr w:rsidR="007477BE" w:rsidRPr="007477BE" w14:paraId="32F0ADF8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ACE1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Tapinoma sessile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15D1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EA4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D9E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FFA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CB6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61</w:t>
            </w:r>
          </w:p>
        </w:tc>
      </w:tr>
      <w:tr w:rsidR="007477BE" w:rsidRPr="007477BE" w14:paraId="4B79447B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D97C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547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708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DAF1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23D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FC9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93</w:t>
            </w:r>
          </w:p>
        </w:tc>
      </w:tr>
      <w:tr w:rsidR="007477BE" w:rsidRPr="007477BE" w14:paraId="0F4CCF54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FB8D" w14:textId="77777777" w:rsidR="007477BE" w:rsidRPr="007477BE" w:rsidRDefault="007477BE" w:rsidP="007477B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T25 -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Tapinom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sessile T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140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63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5F8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0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C79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724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0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BF4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26</w:t>
            </w:r>
          </w:p>
        </w:tc>
      </w:tr>
      <w:tr w:rsidR="007477BE" w:rsidRPr="007477BE" w14:paraId="5C6B8F9B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7667" w14:textId="77777777" w:rsidR="007477BE" w:rsidRPr="007477BE" w:rsidRDefault="007477BE" w:rsidP="007477B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25 -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F95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3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CFE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6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8AB8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839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5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346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62</w:t>
            </w:r>
          </w:p>
        </w:tc>
      </w:tr>
      <w:tr w:rsidR="007477BE" w:rsidRPr="007477BE" w14:paraId="09387581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1EC1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85B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834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BF3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700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AE9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9</w:t>
            </w:r>
          </w:p>
        </w:tc>
      </w:tr>
      <w:tr w:rsidR="007477BE" w:rsidRPr="007477BE" w14:paraId="59569929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9481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T25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Tapinom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sessile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ED01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3EE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90A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897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C36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36</w:t>
            </w:r>
          </w:p>
        </w:tc>
      </w:tr>
      <w:tr w:rsidR="007477BE" w:rsidRPr="007477BE" w14:paraId="1FEF9CAB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9ED2" w14:textId="77777777" w:rsidR="007477BE" w:rsidRPr="007477BE" w:rsidRDefault="007477BE" w:rsidP="007477B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25 -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D1D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64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8F4E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4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5C5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F1A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7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E21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2</w:t>
            </w:r>
          </w:p>
        </w:tc>
      </w:tr>
      <w:tr w:rsidR="007477BE" w:rsidRPr="007477BE" w14:paraId="7A2DE488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1FD1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T25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6AA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0DF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78C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4A6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132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8</w:t>
            </w:r>
          </w:p>
        </w:tc>
      </w:tr>
      <w:tr w:rsidR="007477BE" w:rsidRPr="007477BE" w14:paraId="636AC0DE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310A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T25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1B6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79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54C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DF0E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25F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E3D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8</w:t>
            </w:r>
          </w:p>
        </w:tc>
      </w:tr>
      <w:tr w:rsidR="007477BE" w:rsidRPr="007477BE" w14:paraId="5580588A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035B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Tapinoma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 T25 - Tapinoma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737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57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083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5FE0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073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6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9A7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15</w:t>
            </w:r>
          </w:p>
        </w:tc>
      </w:tr>
      <w:tr w:rsidR="007477BE" w:rsidRPr="007477BE" w14:paraId="26F1D410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7E66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T25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E7D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2CAD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AF3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4D3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CDA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7477BE" w:rsidRPr="007477BE" w14:paraId="37B4AAF8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283B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1EA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47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9203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5BB9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B1D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FCE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2</w:t>
            </w:r>
          </w:p>
        </w:tc>
      </w:tr>
      <w:tr w:rsidR="007477BE" w:rsidRPr="007477BE" w14:paraId="4762E871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B467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 - Tapinoma sessile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91C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9E1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81D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337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8F2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48</w:t>
            </w:r>
          </w:p>
        </w:tc>
      </w:tr>
      <w:tr w:rsidR="007477BE" w:rsidRPr="007477BE" w14:paraId="170ABB2A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1B02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E96E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E24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666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8EA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B73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43</w:t>
            </w:r>
          </w:p>
        </w:tc>
      </w:tr>
      <w:tr w:rsidR="007477BE" w:rsidRPr="007477BE" w14:paraId="60348D81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F47B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T3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Tapinom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 xml:space="preserve"> sessile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CB5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3BA5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F286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C06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A1A1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7477BE" w:rsidRPr="007477BE" w14:paraId="5730D489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7CE8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B17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EC42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8B7F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7A14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1D2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35</w:t>
            </w:r>
          </w:p>
        </w:tc>
      </w:tr>
      <w:tr w:rsidR="007477BE" w:rsidRPr="007477BE" w14:paraId="7E91B201" w14:textId="77777777" w:rsidTr="007477BE">
        <w:trPr>
          <w:trHeight w:val="401"/>
        </w:trPr>
        <w:tc>
          <w:tcPr>
            <w:tcW w:w="4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646A" w14:textId="77777777" w:rsidR="007477BE" w:rsidRPr="007477BE" w:rsidRDefault="007477BE" w:rsidP="007477B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T30 -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E56A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E21B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1467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9128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67EC" w14:textId="77777777" w:rsidR="007477BE" w:rsidRPr="007477BE" w:rsidRDefault="007477BE" w:rsidP="007477B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77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49</w:t>
            </w:r>
          </w:p>
        </w:tc>
      </w:tr>
    </w:tbl>
    <w:p w14:paraId="465BE28C" w14:textId="77777777" w:rsidR="007477BE" w:rsidRDefault="007477BE"/>
    <w:tbl>
      <w:tblPr>
        <w:tblW w:w="9715" w:type="dxa"/>
        <w:tblLook w:val="04A0" w:firstRow="1" w:lastRow="0" w:firstColumn="1" w:lastColumn="0" w:noHBand="0" w:noVBand="1"/>
      </w:tblPr>
      <w:tblGrid>
        <w:gridCol w:w="5305"/>
        <w:gridCol w:w="1080"/>
        <w:gridCol w:w="767"/>
        <w:gridCol w:w="583"/>
        <w:gridCol w:w="990"/>
        <w:gridCol w:w="1008"/>
      </w:tblGrid>
      <w:tr w:rsidR="00884656" w:rsidRPr="00884656" w14:paraId="10E75E2B" w14:textId="77777777" w:rsidTr="001D026C">
        <w:trPr>
          <w:trHeight w:val="327"/>
        </w:trPr>
        <w:tc>
          <w:tcPr>
            <w:tcW w:w="97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8B2FE" w14:textId="7DC3C193" w:rsidR="00884656" w:rsidRPr="00884656" w:rsidRDefault="00884656" w:rsidP="008846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1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</w:t>
            </w: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:</w:t>
            </w: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t-hoc tests examining the differences in CTmax between species. </w:t>
            </w:r>
          </w:p>
        </w:tc>
      </w:tr>
      <w:tr w:rsidR="001D026C" w:rsidRPr="00884656" w14:paraId="33233793" w14:textId="77777777" w:rsidTr="001D026C">
        <w:trPr>
          <w:trHeight w:val="327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4B53" w14:textId="77777777" w:rsidR="00884656" w:rsidRPr="00884656" w:rsidRDefault="00884656" w:rsidP="008846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6F5F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362D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2BB3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3EAD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rat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6C14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value</w:t>
            </w:r>
            <w:proofErr w:type="spellEnd"/>
          </w:p>
        </w:tc>
      </w:tr>
      <w:tr w:rsidR="001D026C" w:rsidRPr="00884656" w14:paraId="1FFEF640" w14:textId="77777777" w:rsidTr="001D026C">
        <w:trPr>
          <w:trHeight w:val="327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C2FD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- Tapinoma sessi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53C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DA6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647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8BF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2.9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4EE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1D026C" w:rsidRPr="00884656" w14:paraId="788CCD09" w14:textId="77777777" w:rsidTr="001D026C">
        <w:trPr>
          <w:trHeight w:val="327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BD69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158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82B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2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4F3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166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9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E36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4</w:t>
            </w:r>
          </w:p>
        </w:tc>
      </w:tr>
      <w:tr w:rsidR="001D026C" w:rsidRPr="00884656" w14:paraId="319DB77D" w14:textId="77777777" w:rsidTr="001D026C">
        <w:trPr>
          <w:trHeight w:val="327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D984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pinoma sessile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718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E47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3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BCE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376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.6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139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</w:tbl>
    <w:p w14:paraId="0CA754E9" w14:textId="77777777" w:rsidR="00884656" w:rsidRDefault="00884656"/>
    <w:tbl>
      <w:tblPr>
        <w:tblW w:w="6164" w:type="dxa"/>
        <w:tblLook w:val="04A0" w:firstRow="1" w:lastRow="0" w:firstColumn="1" w:lastColumn="0" w:noHBand="0" w:noVBand="1"/>
      </w:tblPr>
      <w:tblGrid>
        <w:gridCol w:w="1779"/>
        <w:gridCol w:w="1159"/>
        <w:gridCol w:w="787"/>
        <w:gridCol w:w="596"/>
        <w:gridCol w:w="855"/>
        <w:gridCol w:w="988"/>
      </w:tblGrid>
      <w:tr w:rsidR="00884656" w:rsidRPr="00884656" w14:paraId="0061F098" w14:textId="77777777" w:rsidTr="001D026C">
        <w:trPr>
          <w:trHeight w:val="307"/>
        </w:trPr>
        <w:tc>
          <w:tcPr>
            <w:tcW w:w="61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AEF7B" w14:textId="6E02D573" w:rsidR="00884656" w:rsidRPr="00884656" w:rsidRDefault="00884656" w:rsidP="008846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1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</w:t>
            </w: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:</w:t>
            </w: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t-hoc tests examining the differences in CTmax between urban and rural sites. </w:t>
            </w:r>
          </w:p>
        </w:tc>
      </w:tr>
      <w:tr w:rsidR="001D026C" w:rsidRPr="00884656" w14:paraId="5806434E" w14:textId="77777777" w:rsidTr="001D026C">
        <w:trPr>
          <w:trHeight w:val="307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9F74" w14:textId="77777777" w:rsidR="00884656" w:rsidRPr="00884656" w:rsidRDefault="00884656" w:rsidP="008846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13BC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FF6C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89D4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81AE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ratio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A6C1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value</w:t>
            </w:r>
            <w:proofErr w:type="spellEnd"/>
          </w:p>
        </w:tc>
      </w:tr>
      <w:tr w:rsidR="001D026C" w:rsidRPr="00884656" w14:paraId="3EE3F23A" w14:textId="77777777" w:rsidTr="001D026C">
        <w:trPr>
          <w:trHeight w:val="307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F7A8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ural - Urba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A63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0.88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A96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25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DD5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1A6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47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DC0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7</w:t>
            </w:r>
          </w:p>
        </w:tc>
      </w:tr>
    </w:tbl>
    <w:p w14:paraId="12444872" w14:textId="77777777" w:rsidR="00884656" w:rsidRDefault="00884656"/>
    <w:tbl>
      <w:tblPr>
        <w:tblW w:w="5529" w:type="dxa"/>
        <w:tblLook w:val="04A0" w:firstRow="1" w:lastRow="0" w:firstColumn="1" w:lastColumn="0" w:noHBand="0" w:noVBand="1"/>
      </w:tblPr>
      <w:tblGrid>
        <w:gridCol w:w="1186"/>
        <w:gridCol w:w="1119"/>
        <w:gridCol w:w="797"/>
        <w:gridCol w:w="604"/>
        <w:gridCol w:w="849"/>
        <w:gridCol w:w="974"/>
      </w:tblGrid>
      <w:tr w:rsidR="004835AC" w:rsidRPr="00884656" w14:paraId="0A774809" w14:textId="77777777" w:rsidTr="004835AC">
        <w:trPr>
          <w:trHeight w:val="368"/>
        </w:trPr>
        <w:tc>
          <w:tcPr>
            <w:tcW w:w="552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5ED23" w14:textId="50BE2525" w:rsidR="00884656" w:rsidRPr="00884656" w:rsidRDefault="00884656" w:rsidP="008846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1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</w:t>
            </w: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:</w:t>
            </w: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t-hoc tests examining the differences in CTmax between Incubation Temperatures. </w:t>
            </w:r>
          </w:p>
        </w:tc>
      </w:tr>
      <w:tr w:rsidR="004835AC" w:rsidRPr="00884656" w14:paraId="7960B4FB" w14:textId="77777777" w:rsidTr="004835AC">
        <w:trPr>
          <w:trHeight w:val="368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3F76" w14:textId="77777777" w:rsidR="00884656" w:rsidRPr="00884656" w:rsidRDefault="00884656" w:rsidP="008846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6292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2035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4854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8566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ratio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6D74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value</w:t>
            </w:r>
            <w:proofErr w:type="spellEnd"/>
          </w:p>
        </w:tc>
      </w:tr>
      <w:tr w:rsidR="004835AC" w:rsidRPr="00884656" w14:paraId="7CF49024" w14:textId="77777777" w:rsidTr="004835AC">
        <w:trPr>
          <w:trHeight w:val="368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0A15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0 - T2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75B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95C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5C1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EC4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EDF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47</w:t>
            </w:r>
          </w:p>
        </w:tc>
      </w:tr>
      <w:tr w:rsidR="004835AC" w:rsidRPr="00884656" w14:paraId="54D15668" w14:textId="77777777" w:rsidTr="004835AC">
        <w:trPr>
          <w:trHeight w:val="368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A180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20 - T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7F0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0.86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B72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0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BA5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7D4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.81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80B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56</w:t>
            </w:r>
          </w:p>
        </w:tc>
      </w:tr>
      <w:tr w:rsidR="004835AC" w:rsidRPr="00884656" w14:paraId="61500376" w14:textId="77777777" w:rsidTr="004835AC">
        <w:trPr>
          <w:trHeight w:val="368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B0C4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5 - T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390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7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A11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004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3BE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7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D92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53</w:t>
            </w:r>
          </w:p>
        </w:tc>
      </w:tr>
    </w:tbl>
    <w:p w14:paraId="5D0AE159" w14:textId="77777777" w:rsidR="00884656" w:rsidRDefault="00884656"/>
    <w:p w14:paraId="4ED7795A" w14:textId="77777777" w:rsidR="00884656" w:rsidRDefault="00884656"/>
    <w:p w14:paraId="1D308D02" w14:textId="77777777" w:rsidR="00884656" w:rsidRDefault="00884656"/>
    <w:p w14:paraId="5369ED09" w14:textId="77777777" w:rsidR="00884656" w:rsidRDefault="00884656"/>
    <w:p w14:paraId="113FF0B7" w14:textId="77777777" w:rsidR="00884656" w:rsidRDefault="00884656"/>
    <w:p w14:paraId="3F2C3FDF" w14:textId="77777777" w:rsidR="00884656" w:rsidRDefault="00884656"/>
    <w:p w14:paraId="52096FB3" w14:textId="77777777" w:rsidR="00884656" w:rsidRDefault="00884656"/>
    <w:tbl>
      <w:tblPr>
        <w:tblW w:w="9108" w:type="dxa"/>
        <w:tblLook w:val="04A0" w:firstRow="1" w:lastRow="0" w:firstColumn="1" w:lastColumn="0" w:noHBand="0" w:noVBand="1"/>
      </w:tblPr>
      <w:tblGrid>
        <w:gridCol w:w="4318"/>
        <w:gridCol w:w="1244"/>
        <w:gridCol w:w="836"/>
        <w:gridCol w:w="634"/>
        <w:gridCol w:w="970"/>
        <w:gridCol w:w="1106"/>
      </w:tblGrid>
      <w:tr w:rsidR="00884656" w:rsidRPr="00884656" w14:paraId="03DFB58B" w14:textId="77777777" w:rsidTr="004835AC">
        <w:trPr>
          <w:trHeight w:val="872"/>
        </w:trPr>
        <w:tc>
          <w:tcPr>
            <w:tcW w:w="91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06BF" w14:textId="0E0CD212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1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</w:t>
            </w: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: </w:t>
            </w: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ost-hoc tests examining the differences in CTmax between different Species by Urbanization combinations. </w:t>
            </w:r>
          </w:p>
        </w:tc>
      </w:tr>
      <w:tr w:rsidR="00884656" w:rsidRPr="00884656" w14:paraId="1795CF7B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350B" w14:textId="77777777" w:rsidR="00884656" w:rsidRPr="00884656" w:rsidRDefault="00884656" w:rsidP="008846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AC88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A677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DA87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48D5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ratio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DA69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value</w:t>
            </w:r>
            <w:proofErr w:type="spellEnd"/>
          </w:p>
        </w:tc>
      </w:tr>
      <w:tr w:rsidR="00884656" w:rsidRPr="00884656" w14:paraId="2E0FE564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5349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Rural - Tapinoma sessile Rura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FAC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225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57C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0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185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4BF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7.94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5F4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2F4E76EF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EDB1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ral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ra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7A4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49C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727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6C5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4FA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72</w:t>
            </w:r>
          </w:p>
        </w:tc>
      </w:tr>
      <w:tr w:rsidR="00884656" w:rsidRPr="00884656" w14:paraId="194F65E4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6A94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ral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975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495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3D5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1FA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DBC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884656" w:rsidRPr="00884656" w14:paraId="3A801A0B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8916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Rural - Tapinoma sessile Urb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DFB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844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523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4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F74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DBC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0.98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36F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4E5552F3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F02F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Rural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334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627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524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5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406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362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57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AA1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2</w:t>
            </w:r>
          </w:p>
        </w:tc>
      </w:tr>
      <w:tr w:rsidR="00884656" w:rsidRPr="00884656" w14:paraId="27EE78C4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0906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pinoma sessile Rural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Rura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EF5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650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A7D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8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A47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920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.48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92E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4F43A394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D0AC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pinoma sessile Rural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055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24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BC0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4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6EC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A94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.35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FDD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387BFC7E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3E61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/>
                <w14:ligatures w14:val="none"/>
              </w:rPr>
              <w:t>Tapinom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/>
                <w14:ligatures w14:val="none"/>
              </w:rPr>
              <w:t xml:space="preserve"> sessile Rural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/>
                <w14:ligatures w14:val="none"/>
              </w:rPr>
              <w:t>Tapinom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/>
                <w14:ligatures w14:val="none"/>
              </w:rPr>
              <w:t xml:space="preserve"> sessile Urb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F25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619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E5F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1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7BF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8BE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15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AFE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24</w:t>
            </w:r>
          </w:p>
        </w:tc>
      </w:tr>
      <w:tr w:rsidR="00884656" w:rsidRPr="00884656" w14:paraId="6BA677D5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38A1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pinoma sessile Rural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3D9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59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F60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4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A11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AF1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6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481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57</w:t>
            </w:r>
          </w:p>
        </w:tc>
      </w:tr>
      <w:tr w:rsidR="00884656" w:rsidRPr="00884656" w14:paraId="64474F75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2767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ral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928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257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8A6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0CD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4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B79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15</w:t>
            </w:r>
          </w:p>
        </w:tc>
      </w:tr>
      <w:tr w:rsidR="00884656" w:rsidRPr="00884656" w14:paraId="17EF7CE3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2468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Rural - Tapinoma sessile Urb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68A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269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6AF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1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5F1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3CB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8.31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DFA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2AA27E73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DB2B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ural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ban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DE2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5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8C3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762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09F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1BD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1</w:t>
            </w:r>
          </w:p>
        </w:tc>
      </w:tr>
      <w:tr w:rsidR="00884656" w:rsidRPr="00884656" w14:paraId="753A9B30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BCBF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rban - Tapinoma sessile Urb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C35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860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36F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7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E22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90A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0.26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A0D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03CC8C76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66CA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rban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3D6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643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997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39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7C0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519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1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C0C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8</w:t>
            </w:r>
          </w:p>
        </w:tc>
      </w:tr>
      <w:tr w:rsidR="00884656" w:rsidRPr="00884656" w14:paraId="36A38A0A" w14:textId="77777777" w:rsidTr="004835AC">
        <w:trPr>
          <w:trHeight w:val="872"/>
        </w:trPr>
        <w:tc>
          <w:tcPr>
            <w:tcW w:w="4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3460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pinoma sessile Urban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rba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38D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217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748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7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885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B87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.77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8A1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</w:tbl>
    <w:p w14:paraId="374D13D6" w14:textId="77777777" w:rsidR="00884656" w:rsidRDefault="00884656"/>
    <w:tbl>
      <w:tblPr>
        <w:tblW w:w="10435" w:type="dxa"/>
        <w:tblLook w:val="04A0" w:firstRow="1" w:lastRow="0" w:firstColumn="1" w:lastColumn="0" w:noHBand="0" w:noVBand="1"/>
      </w:tblPr>
      <w:tblGrid>
        <w:gridCol w:w="6025"/>
        <w:gridCol w:w="1170"/>
        <w:gridCol w:w="767"/>
        <w:gridCol w:w="581"/>
        <w:gridCol w:w="902"/>
        <w:gridCol w:w="1008"/>
      </w:tblGrid>
      <w:tr w:rsidR="00884656" w:rsidRPr="00884656" w14:paraId="5160E618" w14:textId="77777777" w:rsidTr="00884656">
        <w:trPr>
          <w:trHeight w:val="319"/>
        </w:trPr>
        <w:tc>
          <w:tcPr>
            <w:tcW w:w="1043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B6BB" w14:textId="6903772C" w:rsidR="00884656" w:rsidRPr="00884656" w:rsidRDefault="00884656" w:rsidP="008846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1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</w:t>
            </w: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:</w:t>
            </w: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t-hoc tests examining the differences in CTmax between different </w:t>
            </w:r>
            <w:r w:rsidR="00D2753F"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ies</w:t>
            </w: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by Incubation combinations.</w:t>
            </w:r>
          </w:p>
        </w:tc>
      </w:tr>
      <w:tr w:rsidR="00884656" w:rsidRPr="00884656" w14:paraId="66DBA4F2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0F79" w14:textId="77777777" w:rsidR="00884656" w:rsidRPr="00884656" w:rsidRDefault="00884656" w:rsidP="008846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45E2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E065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4EBF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B6E0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rat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7FC7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value</w:t>
            </w:r>
            <w:proofErr w:type="spellEnd"/>
          </w:p>
        </w:tc>
      </w:tr>
      <w:tr w:rsidR="00884656" w:rsidRPr="00884656" w14:paraId="0E6A5D7E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C5D6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T20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Tapinom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sessile T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682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.69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751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5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72B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8B2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8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4B9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1</w:t>
            </w:r>
          </w:p>
        </w:tc>
      </w:tr>
      <w:tr w:rsidR="00884656" w:rsidRPr="00884656" w14:paraId="77C4F0FC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58A2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F89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C75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93A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E84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9C4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884656" w:rsidRPr="00884656" w14:paraId="168CBAEA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DF4B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21E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823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4AC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8E9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BF3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15</w:t>
            </w:r>
          </w:p>
        </w:tc>
      </w:tr>
      <w:tr w:rsidR="00884656" w:rsidRPr="00884656" w14:paraId="5EDDB621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737B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T20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Tapinom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sessile T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12A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9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13E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5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0A7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61B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7.0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3A9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0DA5DF3A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F2D1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2C2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4B5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C4D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48D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1B7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97</w:t>
            </w:r>
          </w:p>
        </w:tc>
      </w:tr>
      <w:tr w:rsidR="00884656" w:rsidRPr="00884656" w14:paraId="2AB00DFB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5C62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EAC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941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F31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D20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B08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31</w:t>
            </w:r>
          </w:p>
        </w:tc>
      </w:tr>
      <w:tr w:rsidR="00884656" w:rsidRPr="00884656" w14:paraId="5E712BE2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1A38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T20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Tapinom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sessile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AD7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47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516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B0B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1D3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8.5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C4C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6044F773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6747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D10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E94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828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A6E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9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67B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59</w:t>
            </w:r>
          </w:p>
        </w:tc>
      </w:tr>
      <w:tr w:rsidR="00884656" w:rsidRPr="00884656" w14:paraId="1CE1B133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EF69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pinoma sessile T20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79E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FFF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9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820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F66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5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69B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3</w:t>
            </w:r>
          </w:p>
        </w:tc>
      </w:tr>
      <w:tr w:rsidR="00884656" w:rsidRPr="00884656" w14:paraId="0E876426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BBB6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pinoma sessile T20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E1D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0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2C8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4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2A0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545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.6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A39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5AC93E55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B12F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Tapinoma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 T20 - Tapinoma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 T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5EC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2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825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03D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826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C32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69</w:t>
            </w:r>
          </w:p>
        </w:tc>
      </w:tr>
      <w:tr w:rsidR="00884656" w:rsidRPr="00884656" w14:paraId="187A89DA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2A6D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T20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98D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7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A36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C02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275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CF6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51</w:t>
            </w:r>
          </w:p>
        </w:tc>
      </w:tr>
      <w:tr w:rsidR="00884656" w:rsidRPr="00884656" w14:paraId="02901E27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3056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pinoma sessile T20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194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727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4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403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CF7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.0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766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1423E791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61FB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Tapinoma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 T20 - Tapinoma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D3A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3C4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59D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819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8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4F7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9</w:t>
            </w:r>
          </w:p>
        </w:tc>
      </w:tr>
      <w:tr w:rsidR="00884656" w:rsidRPr="00884656" w14:paraId="41125D9C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51A9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pinoma sessile T20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8BC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FA6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1D1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A7A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FF7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38</w:t>
            </w:r>
          </w:p>
        </w:tc>
      </w:tr>
      <w:tr w:rsidR="00884656" w:rsidRPr="00884656" w14:paraId="70D35468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FA4B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FA2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254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FC1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D12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93F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78</w:t>
            </w:r>
          </w:p>
        </w:tc>
      </w:tr>
      <w:tr w:rsidR="00884656" w:rsidRPr="00884656" w14:paraId="38E7AB09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1197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20 - Tapinoma sessile T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B8C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95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8BE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9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D0A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4A1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6.6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5F3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7316B444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461F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E28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5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825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95B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008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B7E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92</w:t>
            </w:r>
          </w:p>
        </w:tc>
      </w:tr>
      <w:tr w:rsidR="00884656" w:rsidRPr="00884656" w14:paraId="37F10558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7A02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686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404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EB5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32B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3C3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65</w:t>
            </w:r>
          </w:p>
        </w:tc>
      </w:tr>
      <w:tr w:rsidR="00884656" w:rsidRPr="00884656" w14:paraId="778B7A3E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CD3F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20 - Tapinoma sessile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C04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5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4E3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6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84F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F4E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8.0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3CB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61D862F9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9216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0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3B3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BC6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3B7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319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7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EEA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13</w:t>
            </w:r>
          </w:p>
        </w:tc>
      </w:tr>
      <w:tr w:rsidR="00884656" w:rsidRPr="00884656" w14:paraId="77B1A38C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DB86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T25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Tapinom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sessile T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813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3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02A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4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8FF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F12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7.8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845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0327677A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21CD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9DB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3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A8F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6D9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18F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6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561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97</w:t>
            </w:r>
          </w:p>
        </w:tc>
      </w:tr>
      <w:tr w:rsidR="00884656" w:rsidRPr="00884656" w14:paraId="0A82AA5B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679F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105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82D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883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6C9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67F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</w:t>
            </w:r>
          </w:p>
        </w:tc>
      </w:tr>
      <w:tr w:rsidR="00884656" w:rsidRPr="00884656" w14:paraId="38F08FE7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11F1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T25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Tapinom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sessile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1CD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8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8F1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2C6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6D1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9.4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482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3069A09F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704C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25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1C9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8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351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7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106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C66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8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99A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65</w:t>
            </w:r>
          </w:p>
        </w:tc>
      </w:tr>
      <w:tr w:rsidR="00884656" w:rsidRPr="00884656" w14:paraId="1E35741A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C9A1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pinoma sessile T25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057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0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C09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F4D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88D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8A8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1</w:t>
            </w:r>
          </w:p>
        </w:tc>
      </w:tr>
      <w:tr w:rsidR="00884656" w:rsidRPr="00884656" w14:paraId="70444A1E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C41E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pinoma sessile T25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6EF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55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D3A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4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5FA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42C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.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428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0ED8CC2D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5963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Tapinoma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 T25 - Tapinoma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>sessile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:lang w:val="fi-FI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E17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618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2C3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63E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1DB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29</w:t>
            </w:r>
          </w:p>
        </w:tc>
      </w:tr>
      <w:tr w:rsidR="00884656" w:rsidRPr="00884656" w14:paraId="74211E5C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93E5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pinoma sessile T25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7ED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5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2FB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8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392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21D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2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60C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12</w:t>
            </w:r>
          </w:p>
        </w:tc>
      </w:tr>
      <w:tr w:rsidR="00884656" w:rsidRPr="00884656" w14:paraId="79A0D8C0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A37D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B3D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6F1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52C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16C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8CA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09</w:t>
            </w:r>
          </w:p>
        </w:tc>
      </w:tr>
      <w:tr w:rsidR="00884656" w:rsidRPr="00884656" w14:paraId="53C7ACFC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4825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25 - Tapinoma sessile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79C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767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7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16D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C94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6.1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E28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41F619FD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2C45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25 -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1C0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CF0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05A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DE8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061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2</w:t>
            </w:r>
          </w:p>
        </w:tc>
      </w:tr>
      <w:tr w:rsidR="00884656" w:rsidRPr="00884656" w14:paraId="73440FFB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C7E5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T30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>Tapinom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/>
                <w14:ligatures w14:val="none"/>
              </w:rPr>
              <w:t xml:space="preserve"> sessile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4C8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5.1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6A3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F9B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396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9.9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D0F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884656" w:rsidRPr="00884656" w14:paraId="2848CE56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0D3E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haenogaster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icea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30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BD2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.0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021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7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26E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7F3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B1F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11</w:t>
            </w:r>
          </w:p>
        </w:tc>
      </w:tr>
      <w:tr w:rsidR="00884656" w:rsidRPr="00884656" w14:paraId="76B3350A" w14:textId="77777777" w:rsidTr="00884656">
        <w:trPr>
          <w:trHeight w:val="319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73EA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pinoma sessile T30 -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mnothorax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spinosus</w:t>
            </w:r>
            <w:proofErr w:type="spellEnd"/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941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0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76D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5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2EA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DC5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.5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D25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</w:tbl>
    <w:p w14:paraId="0FD93E09" w14:textId="77777777" w:rsidR="00884656" w:rsidRDefault="00884656"/>
    <w:tbl>
      <w:tblPr>
        <w:tblW w:w="7744" w:type="dxa"/>
        <w:tblLook w:val="04A0" w:firstRow="1" w:lastRow="0" w:firstColumn="1" w:lastColumn="0" w:noHBand="0" w:noVBand="1"/>
      </w:tblPr>
      <w:tblGrid>
        <w:gridCol w:w="3068"/>
        <w:gridCol w:w="1205"/>
        <w:gridCol w:w="825"/>
        <w:gridCol w:w="625"/>
        <w:gridCol w:w="889"/>
        <w:gridCol w:w="1132"/>
      </w:tblGrid>
      <w:tr w:rsidR="00884656" w:rsidRPr="00884656" w14:paraId="040A1E96" w14:textId="77777777" w:rsidTr="004835AC">
        <w:trPr>
          <w:trHeight w:val="459"/>
        </w:trPr>
        <w:tc>
          <w:tcPr>
            <w:tcW w:w="77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11CD9F" w14:textId="204DE40D" w:rsidR="00884656" w:rsidRPr="00884656" w:rsidRDefault="00884656" w:rsidP="008846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1</w:t>
            </w:r>
            <w:r w:rsidR="00F74B0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</w:t>
            </w: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:</w:t>
            </w: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t-hoc tests examining the differences in CTmax between different Urbanization by Incubation combinations. </w:t>
            </w:r>
          </w:p>
        </w:tc>
      </w:tr>
      <w:tr w:rsidR="004835AC" w:rsidRPr="00884656" w14:paraId="69D9637A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2175" w14:textId="77777777" w:rsidR="00884656" w:rsidRPr="00884656" w:rsidRDefault="00884656" w:rsidP="008846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as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4B7D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C6EB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C3F1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D297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ratio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A839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value</w:t>
            </w:r>
            <w:proofErr w:type="spellEnd"/>
          </w:p>
        </w:tc>
      </w:tr>
      <w:tr w:rsidR="004835AC" w:rsidRPr="00884656" w14:paraId="58DC8D32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382E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ural T20 - Urban T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160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.399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D1C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4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755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A2F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5.34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8F3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835AC" w:rsidRPr="00884656" w14:paraId="3FF3F4FD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8B03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ural T20 - Rural T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AF6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367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0C6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4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C86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CA0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05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066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32</w:t>
            </w:r>
          </w:p>
        </w:tc>
      </w:tr>
      <w:tr w:rsidR="004835AC" w:rsidRPr="00884656" w14:paraId="698D68CF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57B8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ural T20 - Urban T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DE1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.219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3E06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5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36F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397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4.83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13D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1</w:t>
            </w:r>
          </w:p>
        </w:tc>
      </w:tr>
      <w:tr w:rsidR="004835AC" w:rsidRPr="00884656" w14:paraId="0E035410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CC80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ural T20 - Rural T3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3BA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.363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E73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2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B3E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2C2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5.51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3EF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4835AC" w:rsidRPr="00884656" w14:paraId="07021F42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A47C" w14:textId="77777777" w:rsidR="00884656" w:rsidRPr="00884656" w:rsidRDefault="00884656" w:rsidP="0088465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ural T20 - Urban T3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E52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1.76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637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4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318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418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3.96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0D2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17</w:t>
            </w:r>
          </w:p>
        </w:tc>
      </w:tr>
      <w:tr w:rsidR="004835AC" w:rsidRPr="00884656" w14:paraId="5251C30F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E025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 T20 - Rural T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DBF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2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25C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AF0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259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C6D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</w:tr>
      <w:tr w:rsidR="004835AC" w:rsidRPr="00884656" w14:paraId="54D1B36E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E7E6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 T20 - Urban T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270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0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853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A657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07C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877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87</w:t>
            </w:r>
          </w:p>
        </w:tc>
      </w:tr>
      <w:tr w:rsidR="004835AC" w:rsidRPr="00884656" w14:paraId="6F48BEB6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67D1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 T20 - Rural T3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832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90C3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4168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384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D63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4835AC" w:rsidRPr="00884656" w14:paraId="644F5DB8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2CB3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 T20 - Urban T3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AE1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3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554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FD8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E62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61E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57</w:t>
            </w:r>
          </w:p>
        </w:tc>
      </w:tr>
      <w:tr w:rsidR="004835AC" w:rsidRPr="00884656" w14:paraId="004114EC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4485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 T25 - Urban T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72A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51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CCA0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082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1EA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7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EB7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1</w:t>
            </w:r>
          </w:p>
        </w:tc>
      </w:tr>
      <w:tr w:rsidR="004835AC" w:rsidRPr="00884656" w14:paraId="19FDBFB8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5489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 T25 - Rural T3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EB7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95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A7A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2AF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727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35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4CE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07</w:t>
            </w:r>
          </w:p>
        </w:tc>
      </w:tr>
      <w:tr w:rsidR="004835AC" w:rsidRPr="00884656" w14:paraId="677C6526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C27F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Rural T25 - Urban T3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550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99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038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DE5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34A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0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BE7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42</w:t>
            </w:r>
          </w:p>
        </w:tc>
      </w:tr>
      <w:tr w:rsidR="004835AC" w:rsidRPr="00884656" w14:paraId="78DBF72C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554C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 T25 - Rural T3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0D1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4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1174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658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FCCE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3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41FB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5</w:t>
            </w:r>
          </w:p>
        </w:tc>
      </w:tr>
      <w:tr w:rsidR="004835AC" w:rsidRPr="00884656" w14:paraId="7B45494C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4DA5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 T25 - Urban T3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73C1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2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9185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966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97DC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989A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67</w:t>
            </w:r>
          </w:p>
        </w:tc>
      </w:tr>
      <w:tr w:rsidR="004835AC" w:rsidRPr="00884656" w14:paraId="52AA85BE" w14:textId="77777777" w:rsidTr="004835AC">
        <w:trPr>
          <w:trHeight w:val="459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E464" w14:textId="77777777" w:rsidR="00884656" w:rsidRPr="00884656" w:rsidRDefault="00884656" w:rsidP="008846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 T30 - Urban T3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ACD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6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80A2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CBD9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2D8F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85BD" w14:textId="77777777" w:rsidR="00884656" w:rsidRPr="00884656" w:rsidRDefault="00884656" w:rsidP="0088465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46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67</w:t>
            </w:r>
          </w:p>
        </w:tc>
      </w:tr>
    </w:tbl>
    <w:p w14:paraId="506F2CAE" w14:textId="77777777" w:rsidR="004835AC" w:rsidRDefault="004835AC"/>
    <w:tbl>
      <w:tblPr>
        <w:tblW w:w="6380" w:type="dxa"/>
        <w:tblLook w:val="04A0" w:firstRow="1" w:lastRow="0" w:firstColumn="1" w:lastColumn="0" w:noHBand="0" w:noVBand="1"/>
      </w:tblPr>
      <w:tblGrid>
        <w:gridCol w:w="2236"/>
        <w:gridCol w:w="2167"/>
        <w:gridCol w:w="960"/>
        <w:gridCol w:w="1017"/>
      </w:tblGrid>
      <w:tr w:rsidR="00954DF1" w:rsidRPr="00954DF1" w14:paraId="03E051C5" w14:textId="77777777" w:rsidTr="00954DF1">
        <w:trPr>
          <w:trHeight w:val="740"/>
        </w:trPr>
        <w:tc>
          <w:tcPr>
            <w:tcW w:w="63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28E4D9" w14:textId="653E3BED" w:rsidR="00954DF1" w:rsidRPr="00954DF1" w:rsidRDefault="00F74B00" w:rsidP="00954D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</w:t>
            </w:r>
            <w:r w:rsidR="00954DF1" w:rsidRPr="00954D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9</w:t>
            </w:r>
            <w:r w:rsidR="00954DF1" w:rsidRPr="00954D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: </w:t>
            </w:r>
            <w:r w:rsidR="00954DF1"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mmarized Mantel Test results for each phenotype for each species. </w:t>
            </w:r>
          </w:p>
        </w:tc>
      </w:tr>
      <w:tr w:rsidR="00954DF1" w:rsidRPr="00954DF1" w14:paraId="13CFA46A" w14:textId="77777777" w:rsidTr="00954DF1">
        <w:trPr>
          <w:trHeight w:val="320"/>
        </w:trPr>
        <w:tc>
          <w:tcPr>
            <w:tcW w:w="22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AC7C" w14:textId="77777777" w:rsidR="00954DF1" w:rsidRPr="00954DF1" w:rsidRDefault="00954DF1" w:rsidP="00954D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FA8C" w14:textId="77777777" w:rsidR="00954DF1" w:rsidRPr="00954DF1" w:rsidRDefault="00954DF1" w:rsidP="00954D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en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9D1C" w14:textId="77777777" w:rsidR="00954DF1" w:rsidRPr="00954DF1" w:rsidRDefault="00954DF1" w:rsidP="00954D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E0342" w14:textId="77777777" w:rsidR="00954DF1" w:rsidRPr="00954DF1" w:rsidRDefault="00954DF1" w:rsidP="00954D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</w:tr>
      <w:tr w:rsidR="00954DF1" w:rsidRPr="00954DF1" w14:paraId="5A1460BF" w14:textId="77777777" w:rsidTr="00954DF1">
        <w:trPr>
          <w:trHeight w:val="320"/>
        </w:trPr>
        <w:tc>
          <w:tcPr>
            <w:tcW w:w="223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33B25" w14:textId="03A93088" w:rsidR="00954DF1" w:rsidRPr="00954DF1" w:rsidRDefault="00954DF1" w:rsidP="00954D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. </w:t>
            </w:r>
            <w:proofErr w:type="spellStart"/>
            <w:r w:rsidR="004404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ea</w:t>
            </w:r>
            <w:proofErr w:type="spellEnd"/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BC9A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onization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48B1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7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1AC1B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35</w:t>
            </w:r>
          </w:p>
        </w:tc>
      </w:tr>
      <w:tr w:rsidR="00954DF1" w:rsidRPr="00954DF1" w14:paraId="59F920CE" w14:textId="77777777" w:rsidTr="00954DF1">
        <w:trPr>
          <w:trHeight w:val="320"/>
        </w:trPr>
        <w:tc>
          <w:tcPr>
            <w:tcW w:w="22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07087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CF87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ruitment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1169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6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7B8CC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87</w:t>
            </w:r>
          </w:p>
        </w:tc>
      </w:tr>
      <w:tr w:rsidR="00954DF1" w:rsidRPr="00954DF1" w14:paraId="75DA9DB7" w14:textId="77777777" w:rsidTr="00954DF1">
        <w:trPr>
          <w:trHeight w:val="320"/>
        </w:trPr>
        <w:tc>
          <w:tcPr>
            <w:tcW w:w="22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C6F9A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4EF2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fensive 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7840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0FD19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52</w:t>
            </w:r>
          </w:p>
        </w:tc>
      </w:tr>
      <w:tr w:rsidR="00954DF1" w:rsidRPr="00954DF1" w14:paraId="273881B9" w14:textId="77777777" w:rsidTr="00954DF1">
        <w:trPr>
          <w:trHeight w:val="320"/>
        </w:trPr>
        <w:tc>
          <w:tcPr>
            <w:tcW w:w="22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17C93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006D" w14:textId="219124A6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="00C344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1417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9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57C91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64</w:t>
            </w:r>
          </w:p>
        </w:tc>
      </w:tr>
      <w:tr w:rsidR="00954DF1" w:rsidRPr="00954DF1" w14:paraId="243414AA" w14:textId="77777777" w:rsidTr="00954DF1">
        <w:trPr>
          <w:trHeight w:val="320"/>
        </w:trPr>
        <w:tc>
          <w:tcPr>
            <w:tcW w:w="223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4EC7" w14:textId="77777777" w:rsidR="00954DF1" w:rsidRPr="00954DF1" w:rsidRDefault="00954DF1" w:rsidP="00954D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. sessile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0774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onization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BAD8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0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AB1CE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57</w:t>
            </w:r>
          </w:p>
        </w:tc>
      </w:tr>
      <w:tr w:rsidR="00954DF1" w:rsidRPr="00954DF1" w14:paraId="515B128C" w14:textId="77777777" w:rsidTr="00954DF1">
        <w:trPr>
          <w:trHeight w:val="320"/>
        </w:trPr>
        <w:tc>
          <w:tcPr>
            <w:tcW w:w="22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975BA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54B5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ruitment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9292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8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FDDC2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04</w:t>
            </w:r>
          </w:p>
        </w:tc>
      </w:tr>
      <w:tr w:rsidR="00954DF1" w:rsidRPr="00954DF1" w14:paraId="3EA8887B" w14:textId="77777777" w:rsidTr="00954DF1">
        <w:trPr>
          <w:trHeight w:val="320"/>
        </w:trPr>
        <w:tc>
          <w:tcPr>
            <w:tcW w:w="22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3721B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4935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fensive 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3019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5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8119D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67</w:t>
            </w:r>
          </w:p>
        </w:tc>
      </w:tr>
      <w:tr w:rsidR="00954DF1" w:rsidRPr="00954DF1" w14:paraId="1914FC1E" w14:textId="77777777" w:rsidTr="00954DF1">
        <w:trPr>
          <w:trHeight w:val="320"/>
        </w:trPr>
        <w:tc>
          <w:tcPr>
            <w:tcW w:w="22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8A55B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899F" w14:textId="6CCD1710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="00C344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7260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8B001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39</w:t>
            </w:r>
          </w:p>
        </w:tc>
      </w:tr>
      <w:tr w:rsidR="00954DF1" w:rsidRPr="00954DF1" w14:paraId="65001344" w14:textId="77777777" w:rsidTr="00954DF1">
        <w:trPr>
          <w:trHeight w:val="320"/>
        </w:trPr>
        <w:tc>
          <w:tcPr>
            <w:tcW w:w="22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D800" w14:textId="77777777" w:rsidR="00954DF1" w:rsidRPr="00954DF1" w:rsidRDefault="00954DF1" w:rsidP="00954D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. </w:t>
            </w:r>
            <w:proofErr w:type="spellStart"/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ispinosus</w:t>
            </w:r>
            <w:proofErr w:type="spellEnd"/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4E52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onization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5CDC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1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718D3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26</w:t>
            </w:r>
          </w:p>
        </w:tc>
      </w:tr>
      <w:tr w:rsidR="00954DF1" w:rsidRPr="00954DF1" w14:paraId="2A0533E2" w14:textId="77777777" w:rsidTr="00954DF1">
        <w:trPr>
          <w:trHeight w:val="320"/>
        </w:trPr>
        <w:tc>
          <w:tcPr>
            <w:tcW w:w="22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F015E2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5471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ruitment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6EFB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7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67DCF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01</w:t>
            </w:r>
          </w:p>
        </w:tc>
      </w:tr>
      <w:tr w:rsidR="00954DF1" w:rsidRPr="00954DF1" w14:paraId="127EB06F" w14:textId="77777777" w:rsidTr="00954DF1">
        <w:trPr>
          <w:trHeight w:val="320"/>
        </w:trPr>
        <w:tc>
          <w:tcPr>
            <w:tcW w:w="22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A43C18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3A23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fensive Ind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2D41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3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DD69B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39</w:t>
            </w:r>
          </w:p>
        </w:tc>
      </w:tr>
      <w:tr w:rsidR="00954DF1" w:rsidRPr="00954DF1" w14:paraId="572ACE5C" w14:textId="77777777" w:rsidTr="00954DF1">
        <w:trPr>
          <w:trHeight w:val="340"/>
        </w:trPr>
        <w:tc>
          <w:tcPr>
            <w:tcW w:w="22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4347AD" w14:textId="77777777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77EA" w14:textId="37F11208" w:rsidR="00954DF1" w:rsidRPr="00954DF1" w:rsidRDefault="00954DF1" w:rsidP="00954DF1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="00C344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0B18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1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095AD" w14:textId="77777777" w:rsidR="00954DF1" w:rsidRPr="00954DF1" w:rsidRDefault="00954DF1" w:rsidP="00954DF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4D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09</w:t>
            </w:r>
          </w:p>
        </w:tc>
      </w:tr>
    </w:tbl>
    <w:p w14:paraId="65043991" w14:textId="77777777" w:rsidR="00E63E92" w:rsidRDefault="00E63E92"/>
    <w:sectPr w:rsidR="00E63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5D"/>
    <w:rsid w:val="00101E92"/>
    <w:rsid w:val="001D026C"/>
    <w:rsid w:val="0039271F"/>
    <w:rsid w:val="004404FD"/>
    <w:rsid w:val="0047245D"/>
    <w:rsid w:val="004835AC"/>
    <w:rsid w:val="00571296"/>
    <w:rsid w:val="00711E73"/>
    <w:rsid w:val="007477BE"/>
    <w:rsid w:val="00884656"/>
    <w:rsid w:val="00954DF1"/>
    <w:rsid w:val="009B4D76"/>
    <w:rsid w:val="00B368CE"/>
    <w:rsid w:val="00C072BA"/>
    <w:rsid w:val="00C11BB6"/>
    <w:rsid w:val="00C34454"/>
    <w:rsid w:val="00C71041"/>
    <w:rsid w:val="00C711E8"/>
    <w:rsid w:val="00D2753F"/>
    <w:rsid w:val="00D84F60"/>
    <w:rsid w:val="00E63E92"/>
    <w:rsid w:val="00F7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B3D44"/>
  <w15:chartTrackingRefBased/>
  <w15:docId w15:val="{E741E9F5-30A7-324A-A7FF-A5D3ED2CC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245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245D"/>
    <w:rPr>
      <w:color w:val="954F72"/>
      <w:u w:val="single"/>
    </w:rPr>
  </w:style>
  <w:style w:type="paragraph" w:customStyle="1" w:styleId="msonormal0">
    <w:name w:val="msonormal"/>
    <w:basedOn w:val="Normal"/>
    <w:rsid w:val="004724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0">
    <w:name w:val="font0"/>
    <w:basedOn w:val="Normal"/>
    <w:rsid w:val="0047245D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font5">
    <w:name w:val="font5"/>
    <w:basedOn w:val="Normal"/>
    <w:rsid w:val="0047245D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65">
    <w:name w:val="xl65"/>
    <w:basedOn w:val="Normal"/>
    <w:rsid w:val="004724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4724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4724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4724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4724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4724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4404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4837</Words>
  <Characters>27574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tevens</dc:creator>
  <cp:keywords/>
  <dc:description/>
  <cp:lastModifiedBy>Kaitlyn Mathis</cp:lastModifiedBy>
  <cp:revision>2</cp:revision>
  <dcterms:created xsi:type="dcterms:W3CDTF">2023-12-04T13:53:00Z</dcterms:created>
  <dcterms:modified xsi:type="dcterms:W3CDTF">2023-12-04T13:53:00Z</dcterms:modified>
</cp:coreProperties>
</file>